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729B86" w14:textId="77777777" w:rsidR="00CB0173" w:rsidRPr="005D44F4" w:rsidRDefault="005B1A62">
      <w:pPr>
        <w:rPr>
          <w:lang w:val="en-US"/>
        </w:rPr>
      </w:pPr>
      <w:proofErr w:type="gramStart"/>
      <w:r>
        <w:rPr>
          <w:lang w:val="en-US"/>
        </w:rPr>
        <w:t xml:space="preserve">Supplementary </w:t>
      </w:r>
      <w:r w:rsidR="005D44F4" w:rsidRPr="005D44F4">
        <w:rPr>
          <w:lang w:val="en-US"/>
        </w:rPr>
        <w:t>Table</w:t>
      </w:r>
      <w:r>
        <w:rPr>
          <w:lang w:val="en-US"/>
        </w:rPr>
        <w:t xml:space="preserve"> 1</w:t>
      </w:r>
      <w:r w:rsidR="005D44F4" w:rsidRPr="005D44F4">
        <w:rPr>
          <w:lang w:val="en-US"/>
        </w:rPr>
        <w:t>.</w:t>
      </w:r>
      <w:proofErr w:type="gramEnd"/>
      <w:r w:rsidR="005D44F4" w:rsidRPr="005D44F4">
        <w:rPr>
          <w:lang w:val="en-US"/>
        </w:rPr>
        <w:t xml:space="preserve"> </w:t>
      </w:r>
      <w:proofErr w:type="gramStart"/>
      <w:r w:rsidR="005D44F4" w:rsidRPr="005D44F4">
        <w:rPr>
          <w:lang w:val="en-US"/>
        </w:rPr>
        <w:t>Cardiovascular disease outcomes by sex and age in Rheumatoid Arthritis cohort studies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9"/>
        <w:gridCol w:w="1487"/>
        <w:gridCol w:w="567"/>
        <w:gridCol w:w="709"/>
        <w:gridCol w:w="567"/>
        <w:gridCol w:w="439"/>
        <w:gridCol w:w="1404"/>
        <w:gridCol w:w="1417"/>
        <w:gridCol w:w="1418"/>
        <w:gridCol w:w="1417"/>
        <w:gridCol w:w="1418"/>
      </w:tblGrid>
      <w:tr w:rsidR="00237B5D" w:rsidRPr="0072417F" w14:paraId="3F87D71C" w14:textId="77777777" w:rsidTr="002E7581">
        <w:tc>
          <w:tcPr>
            <w:tcW w:w="889" w:type="dxa"/>
          </w:tcPr>
          <w:p w14:paraId="52C5276A" w14:textId="77777777" w:rsidR="00237B5D" w:rsidRPr="0072417F" w:rsidRDefault="00237B5D" w:rsidP="00237B5D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72417F">
              <w:rPr>
                <w:b/>
                <w:sz w:val="16"/>
                <w:szCs w:val="16"/>
                <w:lang w:val="en-US"/>
              </w:rPr>
              <w:t>Reference number</w:t>
            </w:r>
          </w:p>
        </w:tc>
        <w:tc>
          <w:tcPr>
            <w:tcW w:w="1487" w:type="dxa"/>
          </w:tcPr>
          <w:p w14:paraId="7085FAA3" w14:textId="77777777" w:rsidR="00237B5D" w:rsidRPr="0072417F" w:rsidRDefault="00237B5D" w:rsidP="00237B5D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72417F">
              <w:rPr>
                <w:b/>
                <w:sz w:val="16"/>
                <w:szCs w:val="16"/>
                <w:lang w:val="en-US"/>
              </w:rPr>
              <w:t>Author, year</w:t>
            </w:r>
          </w:p>
        </w:tc>
        <w:tc>
          <w:tcPr>
            <w:tcW w:w="567" w:type="dxa"/>
          </w:tcPr>
          <w:p w14:paraId="5EED41BD" w14:textId="77777777" w:rsidR="00237B5D" w:rsidRPr="0072417F" w:rsidRDefault="00237B5D" w:rsidP="00237B5D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72417F">
              <w:rPr>
                <w:b/>
                <w:sz w:val="16"/>
                <w:szCs w:val="16"/>
                <w:lang w:val="en-US"/>
              </w:rPr>
              <w:t>Sex</w:t>
            </w:r>
          </w:p>
        </w:tc>
        <w:tc>
          <w:tcPr>
            <w:tcW w:w="709" w:type="dxa"/>
          </w:tcPr>
          <w:p w14:paraId="4EFFD9AF" w14:textId="77777777" w:rsidR="00237B5D" w:rsidRPr="0072417F" w:rsidRDefault="00237B5D" w:rsidP="00237B5D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72417F">
              <w:rPr>
                <w:b/>
                <w:sz w:val="16"/>
                <w:szCs w:val="16"/>
                <w:lang w:val="en-US"/>
              </w:rPr>
              <w:t>Age</w:t>
            </w:r>
          </w:p>
        </w:tc>
        <w:tc>
          <w:tcPr>
            <w:tcW w:w="567" w:type="dxa"/>
          </w:tcPr>
          <w:p w14:paraId="484EE93D" w14:textId="77777777" w:rsidR="00237B5D" w:rsidRPr="0072417F" w:rsidRDefault="00237B5D" w:rsidP="00237B5D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72417F">
              <w:rPr>
                <w:b/>
                <w:sz w:val="16"/>
                <w:szCs w:val="16"/>
                <w:lang w:val="en-US"/>
              </w:rPr>
              <w:t>SMR</w:t>
            </w:r>
          </w:p>
        </w:tc>
        <w:tc>
          <w:tcPr>
            <w:tcW w:w="439" w:type="dxa"/>
          </w:tcPr>
          <w:p w14:paraId="16569AC3" w14:textId="77777777" w:rsidR="00237B5D" w:rsidRPr="0072417F" w:rsidRDefault="00237B5D" w:rsidP="00237B5D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72417F">
              <w:rPr>
                <w:b/>
                <w:sz w:val="16"/>
                <w:szCs w:val="16"/>
                <w:lang w:val="en-US"/>
              </w:rPr>
              <w:t>IRR</w:t>
            </w:r>
          </w:p>
        </w:tc>
        <w:tc>
          <w:tcPr>
            <w:tcW w:w="1404" w:type="dxa"/>
          </w:tcPr>
          <w:p w14:paraId="137BD6E7" w14:textId="77777777" w:rsidR="00237B5D" w:rsidRPr="0072417F" w:rsidRDefault="00237B5D" w:rsidP="00237B5D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72417F">
              <w:rPr>
                <w:b/>
                <w:sz w:val="16"/>
                <w:szCs w:val="16"/>
                <w:lang w:val="en-US"/>
              </w:rPr>
              <w:t>Mortality</w:t>
            </w:r>
          </w:p>
        </w:tc>
        <w:tc>
          <w:tcPr>
            <w:tcW w:w="5670" w:type="dxa"/>
            <w:gridSpan w:val="4"/>
          </w:tcPr>
          <w:p w14:paraId="10F007E7" w14:textId="77777777" w:rsidR="00237B5D" w:rsidRPr="0072417F" w:rsidRDefault="00237B5D" w:rsidP="00237B5D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72417F">
              <w:rPr>
                <w:b/>
                <w:sz w:val="16"/>
                <w:szCs w:val="16"/>
                <w:lang w:val="en-US"/>
              </w:rPr>
              <w:t>Morbidity</w:t>
            </w:r>
            <w:r>
              <w:rPr>
                <w:b/>
                <w:sz w:val="16"/>
                <w:szCs w:val="16"/>
                <w:lang w:val="en-US"/>
              </w:rPr>
              <w:t xml:space="preserve"> and mortality</w:t>
            </w:r>
          </w:p>
        </w:tc>
      </w:tr>
      <w:tr w:rsidR="00237B5D" w:rsidRPr="0072417F" w14:paraId="39B25568" w14:textId="77777777" w:rsidTr="00B73258">
        <w:tc>
          <w:tcPr>
            <w:tcW w:w="889" w:type="dxa"/>
            <w:tcBorders>
              <w:bottom w:val="single" w:sz="4" w:space="0" w:color="auto"/>
            </w:tcBorders>
          </w:tcPr>
          <w:p w14:paraId="59541C4C" w14:textId="77777777" w:rsidR="00237B5D" w:rsidRPr="0072417F" w:rsidRDefault="00237B5D" w:rsidP="00237B5D">
            <w:pPr>
              <w:spacing w:after="120"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487" w:type="dxa"/>
            <w:tcBorders>
              <w:bottom w:val="single" w:sz="4" w:space="0" w:color="auto"/>
            </w:tcBorders>
          </w:tcPr>
          <w:p w14:paraId="0ACE6242" w14:textId="77777777" w:rsidR="00237B5D" w:rsidRPr="0072417F" w:rsidRDefault="00237B5D" w:rsidP="00237B5D">
            <w:pPr>
              <w:spacing w:after="120"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A9C3EDE" w14:textId="77777777" w:rsidR="00237B5D" w:rsidRPr="0072417F" w:rsidRDefault="00237B5D" w:rsidP="00237B5D">
            <w:pPr>
              <w:spacing w:after="120"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72489AA" w14:textId="77777777" w:rsidR="00237B5D" w:rsidRPr="0072417F" w:rsidRDefault="00237B5D" w:rsidP="00237B5D">
            <w:pPr>
              <w:spacing w:after="120"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FC20F61" w14:textId="77777777" w:rsidR="00237B5D" w:rsidRPr="0072417F" w:rsidRDefault="00237B5D" w:rsidP="00237B5D">
            <w:pPr>
              <w:spacing w:after="120"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439" w:type="dxa"/>
            <w:tcBorders>
              <w:bottom w:val="single" w:sz="4" w:space="0" w:color="auto"/>
            </w:tcBorders>
          </w:tcPr>
          <w:p w14:paraId="32D4E729" w14:textId="77777777" w:rsidR="00237B5D" w:rsidRPr="0072417F" w:rsidRDefault="00237B5D" w:rsidP="00237B5D">
            <w:pPr>
              <w:spacing w:after="120"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14:paraId="2CB4F174" w14:textId="77777777" w:rsidR="00237B5D" w:rsidRPr="0072417F" w:rsidRDefault="00237B5D" w:rsidP="00237B5D">
            <w:pPr>
              <w:spacing w:after="120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V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49FB5A6" w14:textId="77777777" w:rsidR="00237B5D" w:rsidRPr="0072417F" w:rsidRDefault="00237B5D" w:rsidP="00237B5D">
            <w:pPr>
              <w:spacing w:after="120"/>
              <w:jc w:val="center"/>
              <w:rPr>
                <w:b/>
                <w:sz w:val="16"/>
                <w:szCs w:val="16"/>
                <w:lang w:val="en-US"/>
              </w:rPr>
            </w:pPr>
            <w:r w:rsidRPr="0072417F">
              <w:rPr>
                <w:b/>
                <w:sz w:val="16"/>
                <w:szCs w:val="16"/>
                <w:lang w:val="en-US"/>
              </w:rPr>
              <w:t>CAD/strok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E087838" w14:textId="77777777" w:rsidR="00237B5D" w:rsidRPr="0072417F" w:rsidRDefault="00237B5D" w:rsidP="00237B5D">
            <w:pPr>
              <w:spacing w:after="120"/>
              <w:jc w:val="center"/>
              <w:rPr>
                <w:b/>
                <w:sz w:val="16"/>
                <w:szCs w:val="16"/>
                <w:lang w:val="en-US"/>
              </w:rPr>
            </w:pPr>
            <w:r w:rsidRPr="0072417F">
              <w:rPr>
                <w:b/>
                <w:sz w:val="16"/>
                <w:szCs w:val="16"/>
                <w:lang w:val="en-US"/>
              </w:rPr>
              <w:t>CA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5F8F128" w14:textId="6F961B8A" w:rsidR="00237B5D" w:rsidRPr="0072417F" w:rsidRDefault="00237B5D" w:rsidP="00237B5D">
            <w:pPr>
              <w:spacing w:after="120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</w:t>
            </w:r>
            <w:r w:rsidRPr="0072417F">
              <w:rPr>
                <w:b/>
                <w:sz w:val="16"/>
                <w:szCs w:val="16"/>
                <w:lang w:val="en-US"/>
              </w:rPr>
              <w:t>trok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A486C43" w14:textId="77777777" w:rsidR="00237B5D" w:rsidRPr="0072417F" w:rsidRDefault="00237B5D" w:rsidP="00237B5D">
            <w:pPr>
              <w:spacing w:after="120"/>
              <w:jc w:val="center"/>
              <w:rPr>
                <w:b/>
                <w:sz w:val="16"/>
                <w:szCs w:val="16"/>
                <w:lang w:val="en-US"/>
              </w:rPr>
            </w:pPr>
            <w:r w:rsidRPr="0072417F">
              <w:rPr>
                <w:b/>
                <w:sz w:val="16"/>
                <w:szCs w:val="16"/>
                <w:lang w:val="en-US"/>
              </w:rPr>
              <w:t>CVD</w:t>
            </w:r>
          </w:p>
        </w:tc>
      </w:tr>
      <w:tr w:rsidR="00237B5D" w:rsidRPr="0072417F" w14:paraId="5F53C83E" w14:textId="77777777" w:rsidTr="00B73258">
        <w:tc>
          <w:tcPr>
            <w:tcW w:w="889" w:type="dxa"/>
            <w:tcBorders>
              <w:top w:val="single" w:sz="4" w:space="0" w:color="auto"/>
            </w:tcBorders>
          </w:tcPr>
          <w:p w14:paraId="0983411D" w14:textId="397F0483" w:rsidR="00237B5D" w:rsidRPr="0072417F" w:rsidRDefault="00006058" w:rsidP="00B73258">
            <w:pPr>
              <w:spacing w:before="12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1487" w:type="dxa"/>
            <w:tcBorders>
              <w:top w:val="single" w:sz="4" w:space="0" w:color="auto"/>
            </w:tcBorders>
          </w:tcPr>
          <w:p w14:paraId="0B65B035" w14:textId="3F444AE3" w:rsidR="00237B5D" w:rsidRPr="0072417F" w:rsidRDefault="00237B5D" w:rsidP="00B73258">
            <w:pPr>
              <w:spacing w:before="120"/>
              <w:rPr>
                <w:sz w:val="16"/>
                <w:szCs w:val="16"/>
                <w:lang w:val="en-US"/>
              </w:rPr>
            </w:pPr>
            <w:proofErr w:type="spellStart"/>
            <w:r w:rsidRPr="0072417F">
              <w:rPr>
                <w:sz w:val="16"/>
                <w:szCs w:val="16"/>
                <w:lang w:val="en-US"/>
              </w:rPr>
              <w:t>Holmqvist</w:t>
            </w:r>
            <w:proofErr w:type="spellEnd"/>
            <w:r>
              <w:rPr>
                <w:sz w:val="16"/>
                <w:szCs w:val="16"/>
                <w:lang w:val="en-US"/>
              </w:rPr>
              <w:t>,</w:t>
            </w:r>
            <w:r w:rsidRPr="0072417F">
              <w:rPr>
                <w:sz w:val="16"/>
                <w:szCs w:val="16"/>
                <w:lang w:val="en-US"/>
              </w:rPr>
              <w:t xml:space="preserve"> 201</w:t>
            </w: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7259D58" w14:textId="77777777" w:rsidR="00237B5D" w:rsidRPr="0072417F" w:rsidRDefault="00237B5D" w:rsidP="00B73258">
            <w:pPr>
              <w:spacing w:before="120"/>
              <w:jc w:val="center"/>
              <w:rPr>
                <w:sz w:val="16"/>
                <w:szCs w:val="16"/>
                <w:lang w:val="en-US"/>
              </w:rPr>
            </w:pPr>
            <w:r w:rsidRPr="0072417F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9122CBB" w14:textId="77777777" w:rsidR="00237B5D" w:rsidRPr="0072417F" w:rsidRDefault="00237B5D" w:rsidP="00B73258">
            <w:pPr>
              <w:spacing w:before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94AF420" w14:textId="77777777" w:rsidR="00237B5D" w:rsidRPr="0072417F" w:rsidRDefault="00237B5D" w:rsidP="00B73258">
            <w:pPr>
              <w:spacing w:before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dxa"/>
            <w:tcBorders>
              <w:top w:val="single" w:sz="4" w:space="0" w:color="auto"/>
            </w:tcBorders>
          </w:tcPr>
          <w:p w14:paraId="3B844292" w14:textId="77777777" w:rsidR="00237B5D" w:rsidRPr="0072417F" w:rsidRDefault="00237B5D" w:rsidP="00B73258">
            <w:pPr>
              <w:spacing w:before="120"/>
              <w:jc w:val="center"/>
              <w:rPr>
                <w:sz w:val="16"/>
                <w:szCs w:val="16"/>
                <w:lang w:val="en-US"/>
              </w:rPr>
            </w:pPr>
            <w:r w:rsidRPr="0072417F">
              <w:rPr>
                <w:sz w:val="16"/>
                <w:szCs w:val="16"/>
                <w:lang w:val="en-US"/>
              </w:rPr>
              <w:t>•</w:t>
            </w:r>
          </w:p>
        </w:tc>
        <w:tc>
          <w:tcPr>
            <w:tcW w:w="1404" w:type="dxa"/>
            <w:tcBorders>
              <w:top w:val="single" w:sz="4" w:space="0" w:color="auto"/>
            </w:tcBorders>
          </w:tcPr>
          <w:p w14:paraId="5BFAB7CD" w14:textId="77777777" w:rsidR="00237B5D" w:rsidRPr="0072417F" w:rsidRDefault="00237B5D" w:rsidP="00B73258">
            <w:pPr>
              <w:spacing w:before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C6A085E" w14:textId="77777777" w:rsidR="00237B5D" w:rsidRPr="0072417F" w:rsidRDefault="00237B5D" w:rsidP="00B73258">
            <w:pPr>
              <w:spacing w:before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ACFD045" w14:textId="77777777" w:rsidR="00237B5D" w:rsidRPr="0072417F" w:rsidRDefault="00237B5D" w:rsidP="00B73258">
            <w:pPr>
              <w:spacing w:before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175C3E8" w14:textId="77777777" w:rsidR="00237B5D" w:rsidRPr="0072417F" w:rsidRDefault="00237B5D" w:rsidP="00B73258">
            <w:pPr>
              <w:spacing w:before="120"/>
              <w:jc w:val="center"/>
              <w:rPr>
                <w:sz w:val="16"/>
                <w:szCs w:val="16"/>
                <w:lang w:val="en-US"/>
              </w:rPr>
            </w:pPr>
            <w:r w:rsidRPr="0072417F">
              <w:rPr>
                <w:sz w:val="16"/>
                <w:szCs w:val="16"/>
                <w:lang w:val="en-US"/>
              </w:rPr>
              <w:t>1.28</w:t>
            </w:r>
            <w:r>
              <w:rPr>
                <w:sz w:val="16"/>
                <w:szCs w:val="16"/>
                <w:lang w:val="en-US"/>
              </w:rPr>
              <w:t xml:space="preserve"> (1.14-1.43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DE950C8" w14:textId="77777777" w:rsidR="00237B5D" w:rsidRPr="0072417F" w:rsidRDefault="00237B5D" w:rsidP="00B73258">
            <w:pPr>
              <w:spacing w:before="12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37B5D" w:rsidRPr="0072417F" w14:paraId="473A120A" w14:textId="77777777" w:rsidTr="00B73258">
        <w:tc>
          <w:tcPr>
            <w:tcW w:w="889" w:type="dxa"/>
          </w:tcPr>
          <w:p w14:paraId="2C35CADE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7" w:type="dxa"/>
          </w:tcPr>
          <w:p w14:paraId="26B4600C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70D56514" w14:textId="77777777" w:rsidR="00237B5D" w:rsidRPr="0072417F" w:rsidRDefault="00237B5D" w:rsidP="00781534">
            <w:pPr>
              <w:jc w:val="center"/>
              <w:rPr>
                <w:sz w:val="16"/>
                <w:szCs w:val="16"/>
                <w:lang w:val="en-US"/>
              </w:rPr>
            </w:pPr>
            <w:r w:rsidRPr="0072417F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</w:tcPr>
          <w:p w14:paraId="45939D5C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4B08BE3E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dxa"/>
          </w:tcPr>
          <w:p w14:paraId="297738FA" w14:textId="77777777" w:rsidR="00237B5D" w:rsidRPr="0072417F" w:rsidRDefault="00237B5D" w:rsidP="0072417F">
            <w:pPr>
              <w:jc w:val="center"/>
              <w:rPr>
                <w:sz w:val="16"/>
                <w:szCs w:val="16"/>
              </w:rPr>
            </w:pPr>
            <w:r w:rsidRPr="0072417F">
              <w:rPr>
                <w:sz w:val="16"/>
                <w:szCs w:val="16"/>
                <w:lang w:val="en-US"/>
              </w:rPr>
              <w:t>•</w:t>
            </w:r>
          </w:p>
        </w:tc>
        <w:tc>
          <w:tcPr>
            <w:tcW w:w="1404" w:type="dxa"/>
          </w:tcPr>
          <w:p w14:paraId="5DD18A3D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4AB12193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0861CEF6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2B4D5C94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 w:rsidRPr="0072417F">
              <w:rPr>
                <w:sz w:val="16"/>
                <w:szCs w:val="16"/>
                <w:lang w:val="en-US"/>
              </w:rPr>
              <w:t>1.31</w:t>
            </w:r>
            <w:r>
              <w:rPr>
                <w:sz w:val="16"/>
                <w:szCs w:val="16"/>
                <w:lang w:val="en-US"/>
              </w:rPr>
              <w:t xml:space="preserve"> (1.13-1.52)</w:t>
            </w:r>
          </w:p>
        </w:tc>
        <w:tc>
          <w:tcPr>
            <w:tcW w:w="1418" w:type="dxa"/>
          </w:tcPr>
          <w:p w14:paraId="51E56FDC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37B5D" w:rsidRPr="0072417F" w14:paraId="18227C92" w14:textId="77777777" w:rsidTr="00B73258">
        <w:tc>
          <w:tcPr>
            <w:tcW w:w="889" w:type="dxa"/>
          </w:tcPr>
          <w:p w14:paraId="19D2EB7E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7" w:type="dxa"/>
          </w:tcPr>
          <w:p w14:paraId="4BA0FCCA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7A0EBE2D" w14:textId="77777777" w:rsidR="00237B5D" w:rsidRPr="0072417F" w:rsidRDefault="00237B5D" w:rsidP="0078153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22A2BAA9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 w:rsidRPr="0072417F">
              <w:rPr>
                <w:sz w:val="16"/>
                <w:szCs w:val="16"/>
                <w:lang w:val="en-US"/>
              </w:rPr>
              <w:t>16-52</w:t>
            </w:r>
          </w:p>
        </w:tc>
        <w:tc>
          <w:tcPr>
            <w:tcW w:w="567" w:type="dxa"/>
          </w:tcPr>
          <w:p w14:paraId="57DFB80A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dxa"/>
          </w:tcPr>
          <w:p w14:paraId="3CA43EE2" w14:textId="77777777" w:rsidR="00237B5D" w:rsidRPr="0072417F" w:rsidRDefault="00237B5D" w:rsidP="0072417F">
            <w:pPr>
              <w:jc w:val="center"/>
              <w:rPr>
                <w:sz w:val="16"/>
                <w:szCs w:val="16"/>
              </w:rPr>
            </w:pPr>
            <w:r w:rsidRPr="0072417F">
              <w:rPr>
                <w:sz w:val="16"/>
                <w:szCs w:val="16"/>
                <w:lang w:val="en-US"/>
              </w:rPr>
              <w:t>•</w:t>
            </w:r>
          </w:p>
        </w:tc>
        <w:tc>
          <w:tcPr>
            <w:tcW w:w="1404" w:type="dxa"/>
          </w:tcPr>
          <w:p w14:paraId="040D497C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0CC8C44F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0D1FCF43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185EF889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1 (0.43-1.54)</w:t>
            </w:r>
          </w:p>
        </w:tc>
        <w:tc>
          <w:tcPr>
            <w:tcW w:w="1418" w:type="dxa"/>
          </w:tcPr>
          <w:p w14:paraId="0E716648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37B5D" w:rsidRPr="0072417F" w14:paraId="4115D95E" w14:textId="77777777" w:rsidTr="00B73258">
        <w:tc>
          <w:tcPr>
            <w:tcW w:w="889" w:type="dxa"/>
          </w:tcPr>
          <w:p w14:paraId="7E11A754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7" w:type="dxa"/>
          </w:tcPr>
          <w:p w14:paraId="064D4DDC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5EB0ACA3" w14:textId="77777777" w:rsidR="00237B5D" w:rsidRPr="0072417F" w:rsidRDefault="00237B5D" w:rsidP="0078153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3ADBE080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 w:rsidRPr="0072417F">
              <w:rPr>
                <w:sz w:val="16"/>
                <w:szCs w:val="16"/>
                <w:lang w:val="en-US"/>
              </w:rPr>
              <w:t>53-62</w:t>
            </w:r>
          </w:p>
        </w:tc>
        <w:tc>
          <w:tcPr>
            <w:tcW w:w="567" w:type="dxa"/>
          </w:tcPr>
          <w:p w14:paraId="20406EEF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dxa"/>
          </w:tcPr>
          <w:p w14:paraId="62EC97E5" w14:textId="77777777" w:rsidR="00237B5D" w:rsidRPr="0072417F" w:rsidRDefault="00237B5D" w:rsidP="0072417F">
            <w:pPr>
              <w:jc w:val="center"/>
              <w:rPr>
                <w:sz w:val="16"/>
                <w:szCs w:val="16"/>
              </w:rPr>
            </w:pPr>
            <w:r w:rsidRPr="0072417F">
              <w:rPr>
                <w:sz w:val="16"/>
                <w:szCs w:val="16"/>
                <w:lang w:val="en-US"/>
              </w:rPr>
              <w:t>•</w:t>
            </w:r>
          </w:p>
        </w:tc>
        <w:tc>
          <w:tcPr>
            <w:tcW w:w="1404" w:type="dxa"/>
          </w:tcPr>
          <w:p w14:paraId="298C1A90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7EE3CF24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048E8733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6AE57163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7 (1.13-1.90)</w:t>
            </w:r>
          </w:p>
        </w:tc>
        <w:tc>
          <w:tcPr>
            <w:tcW w:w="1418" w:type="dxa"/>
          </w:tcPr>
          <w:p w14:paraId="7F3BD633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37B5D" w:rsidRPr="0072417F" w14:paraId="275904D8" w14:textId="77777777" w:rsidTr="00B73258">
        <w:tc>
          <w:tcPr>
            <w:tcW w:w="889" w:type="dxa"/>
          </w:tcPr>
          <w:p w14:paraId="7E40C403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7" w:type="dxa"/>
          </w:tcPr>
          <w:p w14:paraId="15AC9144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184DA004" w14:textId="77777777" w:rsidR="00237B5D" w:rsidRPr="0072417F" w:rsidRDefault="00237B5D" w:rsidP="0078153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750089C6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 w:rsidRPr="0072417F">
              <w:rPr>
                <w:sz w:val="16"/>
                <w:szCs w:val="16"/>
                <w:lang w:val="en-US"/>
              </w:rPr>
              <w:t>63-71</w:t>
            </w:r>
          </w:p>
        </w:tc>
        <w:tc>
          <w:tcPr>
            <w:tcW w:w="567" w:type="dxa"/>
          </w:tcPr>
          <w:p w14:paraId="30B26658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dxa"/>
          </w:tcPr>
          <w:p w14:paraId="470D09B9" w14:textId="77777777" w:rsidR="00237B5D" w:rsidRPr="0072417F" w:rsidRDefault="00237B5D" w:rsidP="0072417F">
            <w:pPr>
              <w:jc w:val="center"/>
              <w:rPr>
                <w:sz w:val="16"/>
                <w:szCs w:val="16"/>
              </w:rPr>
            </w:pPr>
            <w:r w:rsidRPr="0072417F">
              <w:rPr>
                <w:sz w:val="16"/>
                <w:szCs w:val="16"/>
                <w:lang w:val="en-US"/>
              </w:rPr>
              <w:t>•</w:t>
            </w:r>
          </w:p>
        </w:tc>
        <w:tc>
          <w:tcPr>
            <w:tcW w:w="1404" w:type="dxa"/>
          </w:tcPr>
          <w:p w14:paraId="5A3ACA2F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1C6B4DF6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5B9A8486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51DADE52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6 (1.14-1.62)</w:t>
            </w:r>
          </w:p>
        </w:tc>
        <w:tc>
          <w:tcPr>
            <w:tcW w:w="1418" w:type="dxa"/>
          </w:tcPr>
          <w:p w14:paraId="548FE13B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37B5D" w:rsidRPr="0072417F" w14:paraId="0C0E4D3E" w14:textId="77777777" w:rsidTr="00B73258">
        <w:tc>
          <w:tcPr>
            <w:tcW w:w="889" w:type="dxa"/>
          </w:tcPr>
          <w:p w14:paraId="1D1BA39E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7" w:type="dxa"/>
          </w:tcPr>
          <w:p w14:paraId="4860B35F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40CE2E96" w14:textId="77777777" w:rsidR="00237B5D" w:rsidRPr="0072417F" w:rsidRDefault="00237B5D" w:rsidP="0078153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40DDF99F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 w:rsidRPr="0072417F">
              <w:rPr>
                <w:sz w:val="16"/>
                <w:szCs w:val="16"/>
                <w:lang w:val="en-US"/>
              </w:rPr>
              <w:t>72-94</w:t>
            </w:r>
          </w:p>
        </w:tc>
        <w:tc>
          <w:tcPr>
            <w:tcW w:w="567" w:type="dxa"/>
          </w:tcPr>
          <w:p w14:paraId="1EBE2D65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dxa"/>
          </w:tcPr>
          <w:p w14:paraId="00E02D00" w14:textId="77777777" w:rsidR="00237B5D" w:rsidRPr="0072417F" w:rsidRDefault="00237B5D" w:rsidP="0072417F">
            <w:pPr>
              <w:jc w:val="center"/>
              <w:rPr>
                <w:sz w:val="16"/>
                <w:szCs w:val="16"/>
              </w:rPr>
            </w:pPr>
            <w:r w:rsidRPr="0072417F">
              <w:rPr>
                <w:sz w:val="16"/>
                <w:szCs w:val="16"/>
                <w:lang w:val="en-US"/>
              </w:rPr>
              <w:t>•</w:t>
            </w:r>
          </w:p>
        </w:tc>
        <w:tc>
          <w:tcPr>
            <w:tcW w:w="1404" w:type="dxa"/>
          </w:tcPr>
          <w:p w14:paraId="332AFA0B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12C755D0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0433B511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4EB5F440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5 (1.12-1.41)</w:t>
            </w:r>
          </w:p>
        </w:tc>
        <w:tc>
          <w:tcPr>
            <w:tcW w:w="1418" w:type="dxa"/>
          </w:tcPr>
          <w:p w14:paraId="35681DBF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37B5D" w:rsidRPr="0072417F" w14:paraId="247A05E6" w14:textId="77777777" w:rsidTr="00B73258">
        <w:tc>
          <w:tcPr>
            <w:tcW w:w="889" w:type="dxa"/>
          </w:tcPr>
          <w:p w14:paraId="1BB6017E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7" w:type="dxa"/>
          </w:tcPr>
          <w:p w14:paraId="3063FA91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06906492" w14:textId="77777777" w:rsidR="00237B5D" w:rsidRPr="0072417F" w:rsidRDefault="00237B5D" w:rsidP="0078153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709" w:type="dxa"/>
          </w:tcPr>
          <w:p w14:paraId="6C6EEAFC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7639BD5B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dxa"/>
          </w:tcPr>
          <w:p w14:paraId="202236FC" w14:textId="77777777" w:rsidR="00237B5D" w:rsidRPr="0072417F" w:rsidRDefault="00237B5D" w:rsidP="0072417F">
            <w:pPr>
              <w:jc w:val="center"/>
              <w:rPr>
                <w:sz w:val="16"/>
                <w:szCs w:val="16"/>
              </w:rPr>
            </w:pPr>
            <w:r w:rsidRPr="0072417F">
              <w:rPr>
                <w:sz w:val="16"/>
                <w:szCs w:val="16"/>
                <w:lang w:val="en-US"/>
              </w:rPr>
              <w:t>•</w:t>
            </w:r>
          </w:p>
        </w:tc>
        <w:tc>
          <w:tcPr>
            <w:tcW w:w="1404" w:type="dxa"/>
          </w:tcPr>
          <w:p w14:paraId="5BA41CD0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41F24B67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07438138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43C0E9CE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6 (0.95-1.42)</w:t>
            </w:r>
          </w:p>
        </w:tc>
        <w:tc>
          <w:tcPr>
            <w:tcW w:w="1418" w:type="dxa"/>
          </w:tcPr>
          <w:p w14:paraId="5AD660F8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37B5D" w:rsidRPr="0072417F" w14:paraId="7FE07603" w14:textId="77777777" w:rsidTr="00B73258">
        <w:tc>
          <w:tcPr>
            <w:tcW w:w="889" w:type="dxa"/>
          </w:tcPr>
          <w:p w14:paraId="784100F9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7" w:type="dxa"/>
          </w:tcPr>
          <w:p w14:paraId="70CF480A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5B0BA3F0" w14:textId="77777777" w:rsidR="00237B5D" w:rsidRPr="0072417F" w:rsidRDefault="00237B5D" w:rsidP="0078153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</w:tcPr>
          <w:p w14:paraId="689D1536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6D43AF73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dxa"/>
          </w:tcPr>
          <w:p w14:paraId="58AED220" w14:textId="77777777" w:rsidR="00237B5D" w:rsidRPr="0072417F" w:rsidRDefault="00237B5D" w:rsidP="0072417F">
            <w:pPr>
              <w:jc w:val="center"/>
              <w:rPr>
                <w:sz w:val="16"/>
                <w:szCs w:val="16"/>
              </w:rPr>
            </w:pPr>
            <w:r w:rsidRPr="0072417F">
              <w:rPr>
                <w:sz w:val="16"/>
                <w:szCs w:val="16"/>
                <w:lang w:val="en-US"/>
              </w:rPr>
              <w:t>•</w:t>
            </w:r>
          </w:p>
        </w:tc>
        <w:tc>
          <w:tcPr>
            <w:tcW w:w="1404" w:type="dxa"/>
          </w:tcPr>
          <w:p w14:paraId="45BFFF80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71B99E39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78F7F0E8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5AE1EC64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4 (0.82-1.32)</w:t>
            </w:r>
          </w:p>
        </w:tc>
        <w:tc>
          <w:tcPr>
            <w:tcW w:w="1418" w:type="dxa"/>
          </w:tcPr>
          <w:p w14:paraId="283698C3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37B5D" w:rsidRPr="0072417F" w14:paraId="15E4FA50" w14:textId="77777777" w:rsidTr="00B73258">
        <w:tc>
          <w:tcPr>
            <w:tcW w:w="889" w:type="dxa"/>
          </w:tcPr>
          <w:p w14:paraId="611C4048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7" w:type="dxa"/>
          </w:tcPr>
          <w:p w14:paraId="13DAF947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5299DA94" w14:textId="77777777" w:rsidR="00237B5D" w:rsidRPr="0072417F" w:rsidRDefault="00237B5D" w:rsidP="0078153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73634C09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 w:rsidRPr="0072417F">
              <w:rPr>
                <w:sz w:val="16"/>
                <w:szCs w:val="16"/>
                <w:lang w:val="en-US"/>
              </w:rPr>
              <w:t>16-52</w:t>
            </w:r>
          </w:p>
        </w:tc>
        <w:tc>
          <w:tcPr>
            <w:tcW w:w="567" w:type="dxa"/>
          </w:tcPr>
          <w:p w14:paraId="4368E12B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dxa"/>
          </w:tcPr>
          <w:p w14:paraId="2992F7AE" w14:textId="77777777" w:rsidR="00237B5D" w:rsidRPr="0072417F" w:rsidRDefault="00237B5D" w:rsidP="0072417F">
            <w:pPr>
              <w:jc w:val="center"/>
              <w:rPr>
                <w:sz w:val="16"/>
                <w:szCs w:val="16"/>
              </w:rPr>
            </w:pPr>
            <w:r w:rsidRPr="0072417F">
              <w:rPr>
                <w:sz w:val="16"/>
                <w:szCs w:val="16"/>
                <w:lang w:val="en-US"/>
              </w:rPr>
              <w:t>•</w:t>
            </w:r>
          </w:p>
        </w:tc>
        <w:tc>
          <w:tcPr>
            <w:tcW w:w="1404" w:type="dxa"/>
          </w:tcPr>
          <w:p w14:paraId="06348583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27F2A804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2324687D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46C93E61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4 (0.59-2.58)</w:t>
            </w:r>
          </w:p>
        </w:tc>
        <w:tc>
          <w:tcPr>
            <w:tcW w:w="1418" w:type="dxa"/>
          </w:tcPr>
          <w:p w14:paraId="316AE735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37B5D" w:rsidRPr="0072417F" w14:paraId="4C8FC70F" w14:textId="77777777" w:rsidTr="00B73258">
        <w:tc>
          <w:tcPr>
            <w:tcW w:w="889" w:type="dxa"/>
          </w:tcPr>
          <w:p w14:paraId="0C6393ED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7" w:type="dxa"/>
          </w:tcPr>
          <w:p w14:paraId="632E9BCD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0E1BE3DD" w14:textId="77777777" w:rsidR="00237B5D" w:rsidRPr="0072417F" w:rsidRDefault="00237B5D" w:rsidP="0078153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5F014756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 w:rsidRPr="0072417F">
              <w:rPr>
                <w:sz w:val="16"/>
                <w:szCs w:val="16"/>
                <w:lang w:val="en-US"/>
              </w:rPr>
              <w:t>53-62</w:t>
            </w:r>
          </w:p>
        </w:tc>
        <w:tc>
          <w:tcPr>
            <w:tcW w:w="567" w:type="dxa"/>
          </w:tcPr>
          <w:p w14:paraId="4F1A94F8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dxa"/>
          </w:tcPr>
          <w:p w14:paraId="49D1C90E" w14:textId="77777777" w:rsidR="00237B5D" w:rsidRPr="0072417F" w:rsidRDefault="00237B5D" w:rsidP="0072417F">
            <w:pPr>
              <w:jc w:val="center"/>
              <w:rPr>
                <w:sz w:val="16"/>
                <w:szCs w:val="16"/>
              </w:rPr>
            </w:pPr>
            <w:r w:rsidRPr="0072417F">
              <w:rPr>
                <w:sz w:val="16"/>
                <w:szCs w:val="16"/>
                <w:lang w:val="en-US"/>
              </w:rPr>
              <w:t>•</w:t>
            </w:r>
          </w:p>
        </w:tc>
        <w:tc>
          <w:tcPr>
            <w:tcW w:w="1404" w:type="dxa"/>
          </w:tcPr>
          <w:p w14:paraId="101B0B8F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78972EE2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5AEE8E4F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0CD6506F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98 (1.36-2.89)</w:t>
            </w:r>
          </w:p>
        </w:tc>
        <w:tc>
          <w:tcPr>
            <w:tcW w:w="1418" w:type="dxa"/>
          </w:tcPr>
          <w:p w14:paraId="14D85CBD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37B5D" w:rsidRPr="0072417F" w14:paraId="214985A7" w14:textId="77777777" w:rsidTr="00B73258">
        <w:tc>
          <w:tcPr>
            <w:tcW w:w="889" w:type="dxa"/>
          </w:tcPr>
          <w:p w14:paraId="42D47812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7" w:type="dxa"/>
          </w:tcPr>
          <w:p w14:paraId="6C0F1A69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1A75201D" w14:textId="77777777" w:rsidR="00237B5D" w:rsidRPr="0072417F" w:rsidRDefault="00237B5D" w:rsidP="0078153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1A5DB6A7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 w:rsidRPr="0072417F">
              <w:rPr>
                <w:sz w:val="16"/>
                <w:szCs w:val="16"/>
                <w:lang w:val="en-US"/>
              </w:rPr>
              <w:t>63-71</w:t>
            </w:r>
          </w:p>
        </w:tc>
        <w:tc>
          <w:tcPr>
            <w:tcW w:w="567" w:type="dxa"/>
          </w:tcPr>
          <w:p w14:paraId="1834EE66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dxa"/>
          </w:tcPr>
          <w:p w14:paraId="41AA8EB4" w14:textId="77777777" w:rsidR="00237B5D" w:rsidRPr="0072417F" w:rsidRDefault="00237B5D" w:rsidP="0072417F">
            <w:pPr>
              <w:jc w:val="center"/>
              <w:rPr>
                <w:sz w:val="16"/>
                <w:szCs w:val="16"/>
              </w:rPr>
            </w:pPr>
            <w:r w:rsidRPr="0072417F">
              <w:rPr>
                <w:sz w:val="16"/>
                <w:szCs w:val="16"/>
                <w:lang w:val="en-US"/>
              </w:rPr>
              <w:t>•</w:t>
            </w:r>
          </w:p>
        </w:tc>
        <w:tc>
          <w:tcPr>
            <w:tcW w:w="1404" w:type="dxa"/>
          </w:tcPr>
          <w:p w14:paraId="47316C74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4E1A688B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6629847F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61CCDA78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4 (0.77-1.40)</w:t>
            </w:r>
          </w:p>
        </w:tc>
        <w:tc>
          <w:tcPr>
            <w:tcW w:w="1418" w:type="dxa"/>
          </w:tcPr>
          <w:p w14:paraId="0AE621BC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37B5D" w:rsidRPr="0072417F" w14:paraId="01135717" w14:textId="77777777" w:rsidTr="00B73258">
        <w:tc>
          <w:tcPr>
            <w:tcW w:w="889" w:type="dxa"/>
          </w:tcPr>
          <w:p w14:paraId="1C990FF1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7" w:type="dxa"/>
          </w:tcPr>
          <w:p w14:paraId="370553D6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626E16ED" w14:textId="77777777" w:rsidR="00237B5D" w:rsidRPr="0072417F" w:rsidRDefault="00237B5D" w:rsidP="0078153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3472684D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 w:rsidRPr="0072417F">
              <w:rPr>
                <w:sz w:val="16"/>
                <w:szCs w:val="16"/>
                <w:lang w:val="en-US"/>
              </w:rPr>
              <w:t>72-94</w:t>
            </w:r>
          </w:p>
        </w:tc>
        <w:tc>
          <w:tcPr>
            <w:tcW w:w="567" w:type="dxa"/>
          </w:tcPr>
          <w:p w14:paraId="24182286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dxa"/>
          </w:tcPr>
          <w:p w14:paraId="4CF12C45" w14:textId="77777777" w:rsidR="00237B5D" w:rsidRPr="0072417F" w:rsidRDefault="00237B5D" w:rsidP="0072417F">
            <w:pPr>
              <w:jc w:val="center"/>
              <w:rPr>
                <w:sz w:val="16"/>
                <w:szCs w:val="16"/>
              </w:rPr>
            </w:pPr>
            <w:r w:rsidRPr="0072417F">
              <w:rPr>
                <w:sz w:val="16"/>
                <w:szCs w:val="16"/>
                <w:lang w:val="en-US"/>
              </w:rPr>
              <w:t>•</w:t>
            </w:r>
          </w:p>
        </w:tc>
        <w:tc>
          <w:tcPr>
            <w:tcW w:w="1404" w:type="dxa"/>
          </w:tcPr>
          <w:p w14:paraId="5B3C38BE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3059BD85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7DC871C0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0DC0DC2C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5 (0.76-1.18)</w:t>
            </w:r>
          </w:p>
        </w:tc>
        <w:tc>
          <w:tcPr>
            <w:tcW w:w="1418" w:type="dxa"/>
          </w:tcPr>
          <w:p w14:paraId="3ACB3C8E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37B5D" w:rsidRPr="0072417F" w14:paraId="6687D5E1" w14:textId="77777777" w:rsidTr="00B73258">
        <w:tc>
          <w:tcPr>
            <w:tcW w:w="889" w:type="dxa"/>
          </w:tcPr>
          <w:p w14:paraId="600F9879" w14:textId="2EDA20A2" w:rsidR="00237B5D" w:rsidRPr="0072417F" w:rsidRDefault="00237B5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 w:rsidR="00006058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1487" w:type="dxa"/>
          </w:tcPr>
          <w:p w14:paraId="5159312C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Lindhardsen</w:t>
            </w:r>
            <w:proofErr w:type="spellEnd"/>
            <w:r>
              <w:rPr>
                <w:sz w:val="16"/>
                <w:szCs w:val="16"/>
                <w:lang w:val="en-US"/>
              </w:rPr>
              <w:t>, 2012</w:t>
            </w:r>
          </w:p>
        </w:tc>
        <w:tc>
          <w:tcPr>
            <w:tcW w:w="567" w:type="dxa"/>
          </w:tcPr>
          <w:p w14:paraId="65C04F4E" w14:textId="77777777" w:rsidR="00237B5D" w:rsidRPr="0072417F" w:rsidRDefault="00237B5D" w:rsidP="0078153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709" w:type="dxa"/>
          </w:tcPr>
          <w:p w14:paraId="1DAF59E0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6B17A77C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dxa"/>
          </w:tcPr>
          <w:p w14:paraId="05813A55" w14:textId="77777777" w:rsidR="00237B5D" w:rsidRDefault="00237B5D" w:rsidP="006F2AE2">
            <w:pPr>
              <w:jc w:val="center"/>
            </w:pPr>
            <w:r w:rsidRPr="00253C13">
              <w:rPr>
                <w:sz w:val="16"/>
                <w:szCs w:val="16"/>
                <w:lang w:val="en-US"/>
              </w:rPr>
              <w:t>•</w:t>
            </w:r>
          </w:p>
        </w:tc>
        <w:tc>
          <w:tcPr>
            <w:tcW w:w="1404" w:type="dxa"/>
          </w:tcPr>
          <w:p w14:paraId="49A79323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3CC491C3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5C18BCD5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3C110CCC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3 (1.22-1.46)</w:t>
            </w:r>
          </w:p>
        </w:tc>
        <w:tc>
          <w:tcPr>
            <w:tcW w:w="1418" w:type="dxa"/>
          </w:tcPr>
          <w:p w14:paraId="7524CAA5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37B5D" w:rsidRPr="0072417F" w14:paraId="187BCAC2" w14:textId="77777777" w:rsidTr="00B73258">
        <w:tc>
          <w:tcPr>
            <w:tcW w:w="889" w:type="dxa"/>
          </w:tcPr>
          <w:p w14:paraId="04250264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7" w:type="dxa"/>
          </w:tcPr>
          <w:p w14:paraId="1AD96E27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22638E02" w14:textId="77777777" w:rsidR="00237B5D" w:rsidRPr="0072417F" w:rsidRDefault="00237B5D" w:rsidP="0078153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</w:tcPr>
          <w:p w14:paraId="604BB346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53296862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dxa"/>
          </w:tcPr>
          <w:p w14:paraId="76965D47" w14:textId="77777777" w:rsidR="00237B5D" w:rsidRDefault="00237B5D" w:rsidP="006F2AE2">
            <w:pPr>
              <w:jc w:val="center"/>
            </w:pPr>
            <w:r w:rsidRPr="00253C13">
              <w:rPr>
                <w:sz w:val="16"/>
                <w:szCs w:val="16"/>
                <w:lang w:val="en-US"/>
              </w:rPr>
              <w:t>•</w:t>
            </w:r>
          </w:p>
        </w:tc>
        <w:tc>
          <w:tcPr>
            <w:tcW w:w="1404" w:type="dxa"/>
          </w:tcPr>
          <w:p w14:paraId="0185594B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73BF4652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0BF99AD9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01B63ACC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4 (1.19-1.51)</w:t>
            </w:r>
          </w:p>
        </w:tc>
        <w:tc>
          <w:tcPr>
            <w:tcW w:w="1418" w:type="dxa"/>
          </w:tcPr>
          <w:p w14:paraId="46FA4DEB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37B5D" w:rsidRPr="0072417F" w14:paraId="61EFF131" w14:textId="77777777" w:rsidTr="00B73258">
        <w:tc>
          <w:tcPr>
            <w:tcW w:w="889" w:type="dxa"/>
          </w:tcPr>
          <w:p w14:paraId="601E2FAB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7" w:type="dxa"/>
          </w:tcPr>
          <w:p w14:paraId="01179FFF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0261AA32" w14:textId="77777777" w:rsidR="00237B5D" w:rsidRPr="0072417F" w:rsidRDefault="00237B5D" w:rsidP="0078153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709" w:type="dxa"/>
          </w:tcPr>
          <w:p w14:paraId="77CAE840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50</w:t>
            </w:r>
          </w:p>
        </w:tc>
        <w:tc>
          <w:tcPr>
            <w:tcW w:w="567" w:type="dxa"/>
          </w:tcPr>
          <w:p w14:paraId="3E3CCB68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dxa"/>
          </w:tcPr>
          <w:p w14:paraId="3D543284" w14:textId="77777777" w:rsidR="00237B5D" w:rsidRDefault="00237B5D" w:rsidP="006F2AE2">
            <w:pPr>
              <w:jc w:val="center"/>
            </w:pPr>
            <w:r w:rsidRPr="00253C13">
              <w:rPr>
                <w:sz w:val="16"/>
                <w:szCs w:val="16"/>
                <w:lang w:val="en-US"/>
              </w:rPr>
              <w:t>•</w:t>
            </w:r>
          </w:p>
        </w:tc>
        <w:tc>
          <w:tcPr>
            <w:tcW w:w="1404" w:type="dxa"/>
          </w:tcPr>
          <w:p w14:paraId="6222D4B5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6D470D07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59CBA740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74DC16B1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11 (2.12-4.57)</w:t>
            </w:r>
          </w:p>
        </w:tc>
        <w:tc>
          <w:tcPr>
            <w:tcW w:w="1418" w:type="dxa"/>
          </w:tcPr>
          <w:p w14:paraId="3A5F7957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37B5D" w:rsidRPr="0072417F" w14:paraId="448C7184" w14:textId="77777777" w:rsidTr="00B73258">
        <w:tc>
          <w:tcPr>
            <w:tcW w:w="889" w:type="dxa"/>
          </w:tcPr>
          <w:p w14:paraId="4D04BFD7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7" w:type="dxa"/>
          </w:tcPr>
          <w:p w14:paraId="4A40692E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240FEDE4" w14:textId="77777777" w:rsidR="00237B5D" w:rsidRPr="0072417F" w:rsidRDefault="00237B5D" w:rsidP="0078153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1226180D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-65</w:t>
            </w:r>
          </w:p>
        </w:tc>
        <w:tc>
          <w:tcPr>
            <w:tcW w:w="567" w:type="dxa"/>
          </w:tcPr>
          <w:p w14:paraId="5A75647E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dxa"/>
          </w:tcPr>
          <w:p w14:paraId="649D1155" w14:textId="77777777" w:rsidR="00237B5D" w:rsidRDefault="00237B5D" w:rsidP="006F2AE2">
            <w:pPr>
              <w:jc w:val="center"/>
            </w:pPr>
            <w:r w:rsidRPr="00253C13">
              <w:rPr>
                <w:sz w:val="16"/>
                <w:szCs w:val="16"/>
                <w:lang w:val="en-US"/>
              </w:rPr>
              <w:t>•</w:t>
            </w:r>
          </w:p>
        </w:tc>
        <w:tc>
          <w:tcPr>
            <w:tcW w:w="1404" w:type="dxa"/>
          </w:tcPr>
          <w:p w14:paraId="78AEE8BB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69233BA0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07B36655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0869925D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7 (1.36-2.06)</w:t>
            </w:r>
          </w:p>
        </w:tc>
        <w:tc>
          <w:tcPr>
            <w:tcW w:w="1418" w:type="dxa"/>
          </w:tcPr>
          <w:p w14:paraId="5520B833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37B5D" w:rsidRPr="0072417F" w14:paraId="57249317" w14:textId="77777777" w:rsidTr="00B73258">
        <w:tc>
          <w:tcPr>
            <w:tcW w:w="889" w:type="dxa"/>
          </w:tcPr>
          <w:p w14:paraId="5AEBB383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7" w:type="dxa"/>
          </w:tcPr>
          <w:p w14:paraId="1F528B46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3CB5B85F" w14:textId="77777777" w:rsidR="00237B5D" w:rsidRPr="0072417F" w:rsidRDefault="00237B5D" w:rsidP="0078153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226EFA57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gt;65</w:t>
            </w:r>
          </w:p>
        </w:tc>
        <w:tc>
          <w:tcPr>
            <w:tcW w:w="567" w:type="dxa"/>
          </w:tcPr>
          <w:p w14:paraId="1686AFAE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dxa"/>
          </w:tcPr>
          <w:p w14:paraId="480E520B" w14:textId="77777777" w:rsidR="00237B5D" w:rsidRDefault="00237B5D" w:rsidP="006F2AE2">
            <w:pPr>
              <w:jc w:val="center"/>
            </w:pPr>
            <w:r w:rsidRPr="00253C13">
              <w:rPr>
                <w:sz w:val="16"/>
                <w:szCs w:val="16"/>
                <w:lang w:val="en-US"/>
              </w:rPr>
              <w:t>•</w:t>
            </w:r>
          </w:p>
        </w:tc>
        <w:tc>
          <w:tcPr>
            <w:tcW w:w="1404" w:type="dxa"/>
          </w:tcPr>
          <w:p w14:paraId="686E53CC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6B91B736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502E875B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240B87E6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4 (1.02-1.26)</w:t>
            </w:r>
          </w:p>
        </w:tc>
        <w:tc>
          <w:tcPr>
            <w:tcW w:w="1418" w:type="dxa"/>
          </w:tcPr>
          <w:p w14:paraId="69695439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37B5D" w:rsidRPr="0072417F" w14:paraId="24A5FC69" w14:textId="77777777" w:rsidTr="00B73258">
        <w:tc>
          <w:tcPr>
            <w:tcW w:w="889" w:type="dxa"/>
          </w:tcPr>
          <w:p w14:paraId="312BCB79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7" w:type="dxa"/>
          </w:tcPr>
          <w:p w14:paraId="7829ACEE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71DC2DB4" w14:textId="77777777" w:rsidR="00237B5D" w:rsidRPr="0072417F" w:rsidRDefault="00237B5D" w:rsidP="0078153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</w:tcPr>
          <w:p w14:paraId="26D24D5A" w14:textId="77777777" w:rsidR="00237B5D" w:rsidRPr="0072417F" w:rsidRDefault="00237B5D" w:rsidP="0076575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50</w:t>
            </w:r>
          </w:p>
        </w:tc>
        <w:tc>
          <w:tcPr>
            <w:tcW w:w="567" w:type="dxa"/>
          </w:tcPr>
          <w:p w14:paraId="6CEE2C04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dxa"/>
          </w:tcPr>
          <w:p w14:paraId="081B89BF" w14:textId="77777777" w:rsidR="00237B5D" w:rsidRDefault="00237B5D" w:rsidP="006F2AE2">
            <w:pPr>
              <w:jc w:val="center"/>
            </w:pPr>
            <w:r w:rsidRPr="00253C13">
              <w:rPr>
                <w:sz w:val="16"/>
                <w:szCs w:val="16"/>
                <w:lang w:val="en-US"/>
              </w:rPr>
              <w:t>•</w:t>
            </w:r>
          </w:p>
        </w:tc>
        <w:tc>
          <w:tcPr>
            <w:tcW w:w="1404" w:type="dxa"/>
          </w:tcPr>
          <w:p w14:paraId="23801445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0396512B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38B497A4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032A5130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61 (2.05-6.36)</w:t>
            </w:r>
          </w:p>
        </w:tc>
        <w:tc>
          <w:tcPr>
            <w:tcW w:w="1418" w:type="dxa"/>
          </w:tcPr>
          <w:p w14:paraId="0979536A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37B5D" w:rsidRPr="0072417F" w14:paraId="6CC5EC99" w14:textId="77777777" w:rsidTr="00B73258">
        <w:tc>
          <w:tcPr>
            <w:tcW w:w="889" w:type="dxa"/>
          </w:tcPr>
          <w:p w14:paraId="0ED1058D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7" w:type="dxa"/>
          </w:tcPr>
          <w:p w14:paraId="03CEB34D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2BC14E3A" w14:textId="77777777" w:rsidR="00237B5D" w:rsidRPr="0072417F" w:rsidRDefault="00237B5D" w:rsidP="0078153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31E2E093" w14:textId="77777777" w:rsidR="00237B5D" w:rsidRPr="0072417F" w:rsidRDefault="00237B5D" w:rsidP="0076575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-65</w:t>
            </w:r>
          </w:p>
        </w:tc>
        <w:tc>
          <w:tcPr>
            <w:tcW w:w="567" w:type="dxa"/>
          </w:tcPr>
          <w:p w14:paraId="67CE2CE5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dxa"/>
          </w:tcPr>
          <w:p w14:paraId="6B9D4C4E" w14:textId="77777777" w:rsidR="00237B5D" w:rsidRDefault="00237B5D" w:rsidP="006F2AE2">
            <w:pPr>
              <w:jc w:val="center"/>
            </w:pPr>
            <w:r w:rsidRPr="00253C13">
              <w:rPr>
                <w:sz w:val="16"/>
                <w:szCs w:val="16"/>
                <w:lang w:val="en-US"/>
              </w:rPr>
              <w:t>•</w:t>
            </w:r>
          </w:p>
        </w:tc>
        <w:tc>
          <w:tcPr>
            <w:tcW w:w="1404" w:type="dxa"/>
          </w:tcPr>
          <w:p w14:paraId="0C853F48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6ED952D8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224C1052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5B1AEA56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0 (1.34-2.15)</w:t>
            </w:r>
          </w:p>
        </w:tc>
        <w:tc>
          <w:tcPr>
            <w:tcW w:w="1418" w:type="dxa"/>
          </w:tcPr>
          <w:p w14:paraId="329CC933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37B5D" w:rsidRPr="0072417F" w14:paraId="390ACF8D" w14:textId="77777777" w:rsidTr="00B73258">
        <w:tc>
          <w:tcPr>
            <w:tcW w:w="889" w:type="dxa"/>
          </w:tcPr>
          <w:p w14:paraId="0012AA63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7" w:type="dxa"/>
          </w:tcPr>
          <w:p w14:paraId="671F54BB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38026FB0" w14:textId="77777777" w:rsidR="00237B5D" w:rsidRPr="0072417F" w:rsidRDefault="00237B5D" w:rsidP="0078153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50838DAD" w14:textId="77777777" w:rsidR="00237B5D" w:rsidRPr="0072417F" w:rsidRDefault="00237B5D" w:rsidP="0076575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gt;65</w:t>
            </w:r>
          </w:p>
        </w:tc>
        <w:tc>
          <w:tcPr>
            <w:tcW w:w="567" w:type="dxa"/>
          </w:tcPr>
          <w:p w14:paraId="61DEFE69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dxa"/>
          </w:tcPr>
          <w:p w14:paraId="42D2F6CF" w14:textId="77777777" w:rsidR="00237B5D" w:rsidRDefault="00237B5D" w:rsidP="006F2AE2">
            <w:pPr>
              <w:jc w:val="center"/>
            </w:pPr>
            <w:r w:rsidRPr="00253C13">
              <w:rPr>
                <w:sz w:val="16"/>
                <w:szCs w:val="16"/>
                <w:lang w:val="en-US"/>
              </w:rPr>
              <w:t>•</w:t>
            </w:r>
          </w:p>
        </w:tc>
        <w:tc>
          <w:tcPr>
            <w:tcW w:w="1404" w:type="dxa"/>
          </w:tcPr>
          <w:p w14:paraId="325335EC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3D486697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1D94901D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67697988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1 (1.05-1.40)</w:t>
            </w:r>
          </w:p>
        </w:tc>
        <w:tc>
          <w:tcPr>
            <w:tcW w:w="1418" w:type="dxa"/>
          </w:tcPr>
          <w:p w14:paraId="54683DCE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37B5D" w:rsidRPr="0072417F" w14:paraId="09E4F0C8" w14:textId="77777777" w:rsidTr="00B73258">
        <w:tc>
          <w:tcPr>
            <w:tcW w:w="889" w:type="dxa"/>
          </w:tcPr>
          <w:p w14:paraId="6EC91987" w14:textId="2D35D8C0" w:rsidR="00237B5D" w:rsidRPr="0072417F" w:rsidRDefault="00237B5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 w:rsidR="00006058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1487" w:type="dxa"/>
          </w:tcPr>
          <w:p w14:paraId="33E550EC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Lindhardsen</w:t>
            </w:r>
            <w:proofErr w:type="spellEnd"/>
            <w:r>
              <w:rPr>
                <w:sz w:val="16"/>
                <w:szCs w:val="16"/>
                <w:lang w:val="en-US"/>
              </w:rPr>
              <w:t>, 2011</w:t>
            </w:r>
          </w:p>
        </w:tc>
        <w:tc>
          <w:tcPr>
            <w:tcW w:w="567" w:type="dxa"/>
          </w:tcPr>
          <w:p w14:paraId="7F5E3164" w14:textId="77777777" w:rsidR="00237B5D" w:rsidRPr="0072417F" w:rsidRDefault="00237B5D" w:rsidP="0076575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709" w:type="dxa"/>
          </w:tcPr>
          <w:p w14:paraId="5B99CA5A" w14:textId="77777777" w:rsidR="00237B5D" w:rsidRPr="0072417F" w:rsidRDefault="00237B5D" w:rsidP="0076575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35F4D6CE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dxa"/>
          </w:tcPr>
          <w:p w14:paraId="0CE17D32" w14:textId="77777777" w:rsidR="00237B5D" w:rsidRDefault="00237B5D" w:rsidP="00765753">
            <w:pPr>
              <w:jc w:val="center"/>
            </w:pPr>
            <w:r w:rsidRPr="00253C13">
              <w:rPr>
                <w:sz w:val="16"/>
                <w:szCs w:val="16"/>
                <w:lang w:val="en-US"/>
              </w:rPr>
              <w:t>•</w:t>
            </w:r>
          </w:p>
        </w:tc>
        <w:tc>
          <w:tcPr>
            <w:tcW w:w="1404" w:type="dxa"/>
          </w:tcPr>
          <w:p w14:paraId="418CB145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4D797031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46D1F69F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 (1.4-2.0)</w:t>
            </w:r>
          </w:p>
        </w:tc>
        <w:tc>
          <w:tcPr>
            <w:tcW w:w="1417" w:type="dxa"/>
          </w:tcPr>
          <w:p w14:paraId="7FEEFE09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0E949C07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37B5D" w:rsidRPr="0072417F" w14:paraId="7FB9EA67" w14:textId="77777777" w:rsidTr="00B73258">
        <w:tc>
          <w:tcPr>
            <w:tcW w:w="889" w:type="dxa"/>
          </w:tcPr>
          <w:p w14:paraId="2EF5E187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7" w:type="dxa"/>
          </w:tcPr>
          <w:p w14:paraId="29D9CCB7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238F45B3" w14:textId="77777777" w:rsidR="00237B5D" w:rsidRPr="0072417F" w:rsidRDefault="00237B5D" w:rsidP="0076575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</w:tcPr>
          <w:p w14:paraId="4A71A6DD" w14:textId="77777777" w:rsidR="00237B5D" w:rsidRPr="0072417F" w:rsidRDefault="00237B5D" w:rsidP="0076575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051B4707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dxa"/>
          </w:tcPr>
          <w:p w14:paraId="028089C0" w14:textId="77777777" w:rsidR="00237B5D" w:rsidRDefault="00237B5D" w:rsidP="00765753">
            <w:pPr>
              <w:jc w:val="center"/>
            </w:pPr>
            <w:r w:rsidRPr="00253C13">
              <w:rPr>
                <w:sz w:val="16"/>
                <w:szCs w:val="16"/>
                <w:lang w:val="en-US"/>
              </w:rPr>
              <w:t>•</w:t>
            </w:r>
          </w:p>
        </w:tc>
        <w:tc>
          <w:tcPr>
            <w:tcW w:w="1404" w:type="dxa"/>
          </w:tcPr>
          <w:p w14:paraId="183132B1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32725CA9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68599E40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 (1.4-1.9)</w:t>
            </w:r>
          </w:p>
        </w:tc>
        <w:tc>
          <w:tcPr>
            <w:tcW w:w="1417" w:type="dxa"/>
          </w:tcPr>
          <w:p w14:paraId="5118FBCE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4680DFA8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37B5D" w:rsidRPr="0072417F" w14:paraId="009DE0AB" w14:textId="77777777" w:rsidTr="00B73258">
        <w:tc>
          <w:tcPr>
            <w:tcW w:w="889" w:type="dxa"/>
          </w:tcPr>
          <w:p w14:paraId="1A626449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7" w:type="dxa"/>
          </w:tcPr>
          <w:p w14:paraId="4BAE0987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6EB0650B" w14:textId="77777777" w:rsidR="00237B5D" w:rsidRPr="0072417F" w:rsidRDefault="00237B5D" w:rsidP="0076575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709" w:type="dxa"/>
          </w:tcPr>
          <w:p w14:paraId="00215182" w14:textId="77777777" w:rsidR="00237B5D" w:rsidRPr="0072417F" w:rsidRDefault="00237B5D" w:rsidP="0076575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50</w:t>
            </w:r>
          </w:p>
        </w:tc>
        <w:tc>
          <w:tcPr>
            <w:tcW w:w="567" w:type="dxa"/>
          </w:tcPr>
          <w:p w14:paraId="19409B1B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dxa"/>
          </w:tcPr>
          <w:p w14:paraId="5E8B1B19" w14:textId="77777777" w:rsidR="00237B5D" w:rsidRDefault="00237B5D" w:rsidP="00765753">
            <w:pPr>
              <w:jc w:val="center"/>
            </w:pPr>
            <w:r w:rsidRPr="00253C13">
              <w:rPr>
                <w:sz w:val="16"/>
                <w:szCs w:val="16"/>
                <w:lang w:val="en-US"/>
              </w:rPr>
              <w:t>•</w:t>
            </w:r>
          </w:p>
        </w:tc>
        <w:tc>
          <w:tcPr>
            <w:tcW w:w="1404" w:type="dxa"/>
          </w:tcPr>
          <w:p w14:paraId="199B7072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7B3593B6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5170A633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5 (3.3-9.2)</w:t>
            </w:r>
          </w:p>
        </w:tc>
        <w:tc>
          <w:tcPr>
            <w:tcW w:w="1417" w:type="dxa"/>
          </w:tcPr>
          <w:p w14:paraId="69A4E0BF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754EE0A4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37B5D" w:rsidRPr="0072417F" w14:paraId="096A2CC1" w14:textId="77777777" w:rsidTr="00B73258">
        <w:tc>
          <w:tcPr>
            <w:tcW w:w="889" w:type="dxa"/>
          </w:tcPr>
          <w:p w14:paraId="43C0ADC1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7" w:type="dxa"/>
          </w:tcPr>
          <w:p w14:paraId="51D69057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2F6C4CFF" w14:textId="77777777" w:rsidR="00237B5D" w:rsidRPr="0072417F" w:rsidRDefault="00237B5D" w:rsidP="0076575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68D2A1FC" w14:textId="77777777" w:rsidR="00237B5D" w:rsidRPr="0072417F" w:rsidRDefault="00237B5D" w:rsidP="0076575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-65</w:t>
            </w:r>
          </w:p>
        </w:tc>
        <w:tc>
          <w:tcPr>
            <w:tcW w:w="567" w:type="dxa"/>
          </w:tcPr>
          <w:p w14:paraId="739D2818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dxa"/>
          </w:tcPr>
          <w:p w14:paraId="6F1821F8" w14:textId="77777777" w:rsidR="00237B5D" w:rsidRDefault="00237B5D" w:rsidP="00765753">
            <w:pPr>
              <w:jc w:val="center"/>
            </w:pPr>
            <w:r w:rsidRPr="00253C13">
              <w:rPr>
                <w:sz w:val="16"/>
                <w:szCs w:val="16"/>
                <w:lang w:val="en-US"/>
              </w:rPr>
              <w:t>•</w:t>
            </w:r>
          </w:p>
        </w:tc>
        <w:tc>
          <w:tcPr>
            <w:tcW w:w="1404" w:type="dxa"/>
          </w:tcPr>
          <w:p w14:paraId="0BDC0DAD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14054C97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2A57ECD0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 (1.2-2.3)</w:t>
            </w:r>
          </w:p>
        </w:tc>
        <w:tc>
          <w:tcPr>
            <w:tcW w:w="1417" w:type="dxa"/>
          </w:tcPr>
          <w:p w14:paraId="0A24A4A2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3ACC8FC0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37B5D" w:rsidRPr="0072417F" w14:paraId="773F1E26" w14:textId="77777777" w:rsidTr="00B73258">
        <w:tc>
          <w:tcPr>
            <w:tcW w:w="889" w:type="dxa"/>
          </w:tcPr>
          <w:p w14:paraId="49439718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7" w:type="dxa"/>
          </w:tcPr>
          <w:p w14:paraId="4108494A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75F05FFD" w14:textId="77777777" w:rsidR="00237B5D" w:rsidRPr="0072417F" w:rsidRDefault="00237B5D" w:rsidP="0076575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219F7163" w14:textId="77777777" w:rsidR="00237B5D" w:rsidRPr="0072417F" w:rsidRDefault="00237B5D" w:rsidP="0076575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gt;65</w:t>
            </w:r>
          </w:p>
        </w:tc>
        <w:tc>
          <w:tcPr>
            <w:tcW w:w="567" w:type="dxa"/>
          </w:tcPr>
          <w:p w14:paraId="7CCD9BD5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dxa"/>
          </w:tcPr>
          <w:p w14:paraId="76E03568" w14:textId="77777777" w:rsidR="00237B5D" w:rsidRDefault="00237B5D" w:rsidP="00765753">
            <w:pPr>
              <w:jc w:val="center"/>
            </w:pPr>
            <w:r w:rsidRPr="00253C13">
              <w:rPr>
                <w:sz w:val="16"/>
                <w:szCs w:val="16"/>
                <w:lang w:val="en-US"/>
              </w:rPr>
              <w:t>•</w:t>
            </w:r>
          </w:p>
        </w:tc>
        <w:tc>
          <w:tcPr>
            <w:tcW w:w="1404" w:type="dxa"/>
          </w:tcPr>
          <w:p w14:paraId="126DE0E1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1C58C23A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141FDE2D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 (1.1-1.7)</w:t>
            </w:r>
          </w:p>
        </w:tc>
        <w:tc>
          <w:tcPr>
            <w:tcW w:w="1417" w:type="dxa"/>
          </w:tcPr>
          <w:p w14:paraId="259B132E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493B9358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37B5D" w:rsidRPr="0072417F" w14:paraId="6A69BE2D" w14:textId="77777777" w:rsidTr="00B73258">
        <w:tc>
          <w:tcPr>
            <w:tcW w:w="889" w:type="dxa"/>
          </w:tcPr>
          <w:p w14:paraId="4B747E15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7" w:type="dxa"/>
          </w:tcPr>
          <w:p w14:paraId="4F15C338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10EF2226" w14:textId="77777777" w:rsidR="00237B5D" w:rsidRPr="0072417F" w:rsidRDefault="00237B5D" w:rsidP="0076575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</w:tcPr>
          <w:p w14:paraId="40FDC75F" w14:textId="77777777" w:rsidR="00237B5D" w:rsidRPr="0072417F" w:rsidRDefault="00237B5D" w:rsidP="0076575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50</w:t>
            </w:r>
          </w:p>
        </w:tc>
        <w:tc>
          <w:tcPr>
            <w:tcW w:w="567" w:type="dxa"/>
          </w:tcPr>
          <w:p w14:paraId="62D670DC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dxa"/>
          </w:tcPr>
          <w:p w14:paraId="57B49098" w14:textId="77777777" w:rsidR="00237B5D" w:rsidRDefault="00237B5D" w:rsidP="00765753">
            <w:pPr>
              <w:jc w:val="center"/>
            </w:pPr>
            <w:r w:rsidRPr="00253C13">
              <w:rPr>
                <w:sz w:val="16"/>
                <w:szCs w:val="16"/>
                <w:lang w:val="en-US"/>
              </w:rPr>
              <w:t>•</w:t>
            </w:r>
          </w:p>
        </w:tc>
        <w:tc>
          <w:tcPr>
            <w:tcW w:w="1404" w:type="dxa"/>
          </w:tcPr>
          <w:p w14:paraId="451C0DE8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604E4C54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36D3248F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 (1.0-4.2)</w:t>
            </w:r>
          </w:p>
        </w:tc>
        <w:tc>
          <w:tcPr>
            <w:tcW w:w="1417" w:type="dxa"/>
          </w:tcPr>
          <w:p w14:paraId="5D2E46F5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53650A02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37B5D" w:rsidRPr="0072417F" w14:paraId="0AC65976" w14:textId="77777777" w:rsidTr="00B73258">
        <w:tc>
          <w:tcPr>
            <w:tcW w:w="889" w:type="dxa"/>
          </w:tcPr>
          <w:p w14:paraId="75B1A407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7" w:type="dxa"/>
          </w:tcPr>
          <w:p w14:paraId="3AEE9F06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6F577408" w14:textId="77777777" w:rsidR="00237B5D" w:rsidRPr="0072417F" w:rsidRDefault="00237B5D" w:rsidP="0076575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090B425B" w14:textId="77777777" w:rsidR="00237B5D" w:rsidRPr="0072417F" w:rsidRDefault="00237B5D" w:rsidP="0076575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-65</w:t>
            </w:r>
          </w:p>
        </w:tc>
        <w:tc>
          <w:tcPr>
            <w:tcW w:w="567" w:type="dxa"/>
          </w:tcPr>
          <w:p w14:paraId="0FFD62D2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dxa"/>
          </w:tcPr>
          <w:p w14:paraId="06C4C9E4" w14:textId="77777777" w:rsidR="00237B5D" w:rsidRDefault="00237B5D" w:rsidP="00765753">
            <w:pPr>
              <w:jc w:val="center"/>
            </w:pPr>
            <w:r w:rsidRPr="00253C13">
              <w:rPr>
                <w:sz w:val="16"/>
                <w:szCs w:val="16"/>
                <w:lang w:val="en-US"/>
              </w:rPr>
              <w:t>•</w:t>
            </w:r>
          </w:p>
        </w:tc>
        <w:tc>
          <w:tcPr>
            <w:tcW w:w="1404" w:type="dxa"/>
          </w:tcPr>
          <w:p w14:paraId="4681DAC3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7EB247BF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18777395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 (1.5-2.6)</w:t>
            </w:r>
          </w:p>
        </w:tc>
        <w:tc>
          <w:tcPr>
            <w:tcW w:w="1417" w:type="dxa"/>
          </w:tcPr>
          <w:p w14:paraId="3999E515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5FF63B2E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37B5D" w:rsidRPr="0072417F" w14:paraId="6340EE7C" w14:textId="77777777" w:rsidTr="00B73258">
        <w:tc>
          <w:tcPr>
            <w:tcW w:w="889" w:type="dxa"/>
          </w:tcPr>
          <w:p w14:paraId="7662BAF0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7" w:type="dxa"/>
          </w:tcPr>
          <w:p w14:paraId="44AA766F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5A8E53DE" w14:textId="77777777" w:rsidR="00237B5D" w:rsidRPr="0072417F" w:rsidRDefault="00237B5D" w:rsidP="0076575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213459CC" w14:textId="77777777" w:rsidR="00237B5D" w:rsidRPr="0072417F" w:rsidRDefault="00237B5D" w:rsidP="0076575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gt;65</w:t>
            </w:r>
          </w:p>
        </w:tc>
        <w:tc>
          <w:tcPr>
            <w:tcW w:w="567" w:type="dxa"/>
          </w:tcPr>
          <w:p w14:paraId="70659B08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dxa"/>
          </w:tcPr>
          <w:p w14:paraId="04F97D64" w14:textId="77777777" w:rsidR="00237B5D" w:rsidRDefault="00237B5D" w:rsidP="00765753">
            <w:pPr>
              <w:jc w:val="center"/>
            </w:pPr>
            <w:r w:rsidRPr="00253C13">
              <w:rPr>
                <w:sz w:val="16"/>
                <w:szCs w:val="16"/>
                <w:lang w:val="en-US"/>
              </w:rPr>
              <w:t>•</w:t>
            </w:r>
          </w:p>
        </w:tc>
        <w:tc>
          <w:tcPr>
            <w:tcW w:w="1404" w:type="dxa"/>
          </w:tcPr>
          <w:p w14:paraId="724C25FD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6E5A51BE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19FEE986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 (1.2-1.9)</w:t>
            </w:r>
          </w:p>
        </w:tc>
        <w:tc>
          <w:tcPr>
            <w:tcW w:w="1417" w:type="dxa"/>
          </w:tcPr>
          <w:p w14:paraId="63518B20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4A533579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37B5D" w:rsidRPr="0072417F" w14:paraId="6FAAAE2C" w14:textId="77777777" w:rsidTr="00B73258">
        <w:tc>
          <w:tcPr>
            <w:tcW w:w="889" w:type="dxa"/>
          </w:tcPr>
          <w:p w14:paraId="66F04B6A" w14:textId="0C7E7158" w:rsidR="00237B5D" w:rsidRPr="0072417F" w:rsidRDefault="00237B5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 w:rsidR="00006058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487" w:type="dxa"/>
          </w:tcPr>
          <w:p w14:paraId="2B8A187F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mb, 2010</w:t>
            </w:r>
          </w:p>
        </w:tc>
        <w:tc>
          <w:tcPr>
            <w:tcW w:w="567" w:type="dxa"/>
          </w:tcPr>
          <w:p w14:paraId="6BDA84B2" w14:textId="77777777" w:rsidR="00237B5D" w:rsidRPr="0072417F" w:rsidRDefault="00237B5D" w:rsidP="0078153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709" w:type="dxa"/>
          </w:tcPr>
          <w:p w14:paraId="39218239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558D8B5D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dxa"/>
          </w:tcPr>
          <w:p w14:paraId="322853A4" w14:textId="77777777" w:rsidR="00237B5D" w:rsidRDefault="00237B5D" w:rsidP="00110C18">
            <w:pPr>
              <w:jc w:val="center"/>
            </w:pPr>
            <w:r w:rsidRPr="00253C13">
              <w:rPr>
                <w:sz w:val="16"/>
                <w:szCs w:val="16"/>
                <w:lang w:val="en-US"/>
              </w:rPr>
              <w:t>•</w:t>
            </w:r>
          </w:p>
        </w:tc>
        <w:tc>
          <w:tcPr>
            <w:tcW w:w="1404" w:type="dxa"/>
          </w:tcPr>
          <w:p w14:paraId="501D80C9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16E2806E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0A65B489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90</w:t>
            </w:r>
          </w:p>
        </w:tc>
        <w:tc>
          <w:tcPr>
            <w:tcW w:w="1417" w:type="dxa"/>
          </w:tcPr>
          <w:p w14:paraId="7ACBA490" w14:textId="77777777" w:rsidR="00237B5D" w:rsidRPr="0072417F" w:rsidRDefault="00237B5D" w:rsidP="00110C1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0</w:t>
            </w:r>
          </w:p>
        </w:tc>
        <w:tc>
          <w:tcPr>
            <w:tcW w:w="1418" w:type="dxa"/>
          </w:tcPr>
          <w:p w14:paraId="71751C60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37B5D" w:rsidRPr="0072417F" w14:paraId="3FB773D4" w14:textId="77777777" w:rsidTr="00B73258">
        <w:tc>
          <w:tcPr>
            <w:tcW w:w="889" w:type="dxa"/>
          </w:tcPr>
          <w:p w14:paraId="01E8AF18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7" w:type="dxa"/>
          </w:tcPr>
          <w:p w14:paraId="5691EEC7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378237F0" w14:textId="77777777" w:rsidR="00237B5D" w:rsidRPr="0072417F" w:rsidRDefault="00237B5D" w:rsidP="0078153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</w:tcPr>
          <w:p w14:paraId="19A8D565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7D0F4A0C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dxa"/>
          </w:tcPr>
          <w:p w14:paraId="4E989DB4" w14:textId="77777777" w:rsidR="00237B5D" w:rsidRDefault="00237B5D" w:rsidP="00110C18">
            <w:pPr>
              <w:jc w:val="center"/>
            </w:pPr>
            <w:r w:rsidRPr="00253C13">
              <w:rPr>
                <w:sz w:val="16"/>
                <w:szCs w:val="16"/>
                <w:lang w:val="en-US"/>
              </w:rPr>
              <w:t>•</w:t>
            </w:r>
          </w:p>
        </w:tc>
        <w:tc>
          <w:tcPr>
            <w:tcW w:w="1404" w:type="dxa"/>
          </w:tcPr>
          <w:p w14:paraId="4FE6D93B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66289A47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3EB37A92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1</w:t>
            </w:r>
          </w:p>
        </w:tc>
        <w:tc>
          <w:tcPr>
            <w:tcW w:w="1417" w:type="dxa"/>
          </w:tcPr>
          <w:p w14:paraId="067218A5" w14:textId="77777777" w:rsidR="00237B5D" w:rsidRPr="0072417F" w:rsidRDefault="00237B5D" w:rsidP="00110C1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1</w:t>
            </w:r>
          </w:p>
        </w:tc>
        <w:tc>
          <w:tcPr>
            <w:tcW w:w="1418" w:type="dxa"/>
          </w:tcPr>
          <w:p w14:paraId="6228311B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37B5D" w:rsidRPr="0072417F" w14:paraId="176E35C5" w14:textId="77777777" w:rsidTr="00B73258">
        <w:tc>
          <w:tcPr>
            <w:tcW w:w="889" w:type="dxa"/>
          </w:tcPr>
          <w:p w14:paraId="7BE36E51" w14:textId="462B41A5" w:rsidR="00237B5D" w:rsidRPr="0072417F" w:rsidRDefault="00237B5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  <w:r w:rsidR="00006058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487" w:type="dxa"/>
          </w:tcPr>
          <w:p w14:paraId="5F0C259D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Bergström</w:t>
            </w:r>
            <w:proofErr w:type="spellEnd"/>
            <w:r>
              <w:rPr>
                <w:sz w:val="16"/>
                <w:szCs w:val="16"/>
                <w:lang w:val="en-US"/>
              </w:rPr>
              <w:t>, 2009</w:t>
            </w:r>
          </w:p>
        </w:tc>
        <w:tc>
          <w:tcPr>
            <w:tcW w:w="567" w:type="dxa"/>
          </w:tcPr>
          <w:p w14:paraId="700BF28A" w14:textId="77777777" w:rsidR="00237B5D" w:rsidRPr="0072417F" w:rsidRDefault="00237B5D" w:rsidP="0078153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709" w:type="dxa"/>
          </w:tcPr>
          <w:p w14:paraId="156497AA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4F1B0E3A" w14:textId="77777777" w:rsidR="00237B5D" w:rsidRDefault="00237B5D" w:rsidP="00B13753">
            <w:pPr>
              <w:jc w:val="center"/>
            </w:pPr>
            <w:r w:rsidRPr="00253C13">
              <w:rPr>
                <w:sz w:val="16"/>
                <w:szCs w:val="16"/>
                <w:lang w:val="en-US"/>
              </w:rPr>
              <w:t>•</w:t>
            </w:r>
          </w:p>
        </w:tc>
        <w:tc>
          <w:tcPr>
            <w:tcW w:w="439" w:type="dxa"/>
          </w:tcPr>
          <w:p w14:paraId="5BFDAD1F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04" w:type="dxa"/>
          </w:tcPr>
          <w:p w14:paraId="2DE7673D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217054FF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6D797933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9 (1.25-3.55)</w:t>
            </w:r>
          </w:p>
        </w:tc>
        <w:tc>
          <w:tcPr>
            <w:tcW w:w="1417" w:type="dxa"/>
          </w:tcPr>
          <w:p w14:paraId="682B8D11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5 (0.20-1.93)</w:t>
            </w:r>
          </w:p>
        </w:tc>
        <w:tc>
          <w:tcPr>
            <w:tcW w:w="1418" w:type="dxa"/>
          </w:tcPr>
          <w:p w14:paraId="69CFA29C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5 (1.05-2.48)</w:t>
            </w:r>
          </w:p>
        </w:tc>
      </w:tr>
      <w:tr w:rsidR="00237B5D" w:rsidRPr="0072417F" w14:paraId="48C3A9A2" w14:textId="77777777" w:rsidTr="00B73258">
        <w:tc>
          <w:tcPr>
            <w:tcW w:w="889" w:type="dxa"/>
          </w:tcPr>
          <w:p w14:paraId="7A118068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7" w:type="dxa"/>
          </w:tcPr>
          <w:p w14:paraId="0C781EAE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773DA74A" w14:textId="77777777" w:rsidR="00237B5D" w:rsidRPr="0072417F" w:rsidRDefault="00237B5D" w:rsidP="0078153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</w:tcPr>
          <w:p w14:paraId="1347B6ED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41414B15" w14:textId="77777777" w:rsidR="00237B5D" w:rsidRDefault="00237B5D" w:rsidP="00B13753">
            <w:pPr>
              <w:jc w:val="center"/>
            </w:pPr>
            <w:r w:rsidRPr="00253C13">
              <w:rPr>
                <w:sz w:val="16"/>
                <w:szCs w:val="16"/>
                <w:lang w:val="en-US"/>
              </w:rPr>
              <w:t>•</w:t>
            </w:r>
          </w:p>
        </w:tc>
        <w:tc>
          <w:tcPr>
            <w:tcW w:w="439" w:type="dxa"/>
          </w:tcPr>
          <w:p w14:paraId="00EA4C2F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04" w:type="dxa"/>
          </w:tcPr>
          <w:p w14:paraId="37795B9A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45BBE316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54039483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40 (1.04-4.73)</w:t>
            </w:r>
          </w:p>
        </w:tc>
        <w:tc>
          <w:tcPr>
            <w:tcW w:w="1417" w:type="dxa"/>
          </w:tcPr>
          <w:p w14:paraId="28655768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5 (0.14-4.14)</w:t>
            </w:r>
          </w:p>
        </w:tc>
        <w:tc>
          <w:tcPr>
            <w:tcW w:w="1418" w:type="dxa"/>
          </w:tcPr>
          <w:p w14:paraId="52D7073F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1 (0.61-2.77)</w:t>
            </w:r>
          </w:p>
        </w:tc>
      </w:tr>
      <w:tr w:rsidR="00237B5D" w:rsidRPr="0072417F" w14:paraId="756CCFCD" w14:textId="77777777" w:rsidTr="00B73258">
        <w:tc>
          <w:tcPr>
            <w:tcW w:w="889" w:type="dxa"/>
          </w:tcPr>
          <w:p w14:paraId="154F8F96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7" w:type="dxa"/>
          </w:tcPr>
          <w:p w14:paraId="284417E7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5755CB6A" w14:textId="77777777" w:rsidR="00237B5D" w:rsidRPr="0072417F" w:rsidRDefault="00237B5D" w:rsidP="00B1375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709" w:type="dxa"/>
          </w:tcPr>
          <w:p w14:paraId="11697AD3" w14:textId="77777777" w:rsidR="00237B5D" w:rsidRPr="0072417F" w:rsidRDefault="00237B5D" w:rsidP="00B1375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1699B7E9" w14:textId="77777777" w:rsidR="00237B5D" w:rsidRDefault="00237B5D" w:rsidP="00B13753">
            <w:pPr>
              <w:jc w:val="center"/>
            </w:pPr>
            <w:r w:rsidRPr="00253C13">
              <w:rPr>
                <w:sz w:val="16"/>
                <w:szCs w:val="16"/>
                <w:lang w:val="en-US"/>
              </w:rPr>
              <w:t>•</w:t>
            </w:r>
          </w:p>
        </w:tc>
        <w:tc>
          <w:tcPr>
            <w:tcW w:w="439" w:type="dxa"/>
          </w:tcPr>
          <w:p w14:paraId="22313585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04" w:type="dxa"/>
          </w:tcPr>
          <w:p w14:paraId="54DEFAEB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094CEDC7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674AAE0D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24 (1.30-3.59)</w:t>
            </w:r>
          </w:p>
        </w:tc>
        <w:tc>
          <w:tcPr>
            <w:tcW w:w="1417" w:type="dxa"/>
          </w:tcPr>
          <w:p w14:paraId="370422DB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3 (0.76-2.74)</w:t>
            </w:r>
          </w:p>
        </w:tc>
        <w:tc>
          <w:tcPr>
            <w:tcW w:w="1418" w:type="dxa"/>
          </w:tcPr>
          <w:p w14:paraId="34BA083F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6 (1.24-2.69)</w:t>
            </w:r>
          </w:p>
        </w:tc>
      </w:tr>
      <w:tr w:rsidR="00237B5D" w:rsidRPr="0072417F" w14:paraId="1CD9D90A" w14:textId="77777777" w:rsidTr="00B73258">
        <w:tc>
          <w:tcPr>
            <w:tcW w:w="889" w:type="dxa"/>
          </w:tcPr>
          <w:p w14:paraId="6A6CEE4C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7" w:type="dxa"/>
          </w:tcPr>
          <w:p w14:paraId="6FFEB924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1A118AA0" w14:textId="77777777" w:rsidR="00237B5D" w:rsidRPr="0072417F" w:rsidRDefault="00237B5D" w:rsidP="00B1375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</w:tcPr>
          <w:p w14:paraId="2DFFC902" w14:textId="77777777" w:rsidR="00237B5D" w:rsidRPr="0072417F" w:rsidRDefault="00237B5D" w:rsidP="00B1375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48CF23FF" w14:textId="77777777" w:rsidR="00237B5D" w:rsidRDefault="00237B5D" w:rsidP="00B13753">
            <w:pPr>
              <w:jc w:val="center"/>
            </w:pPr>
            <w:r w:rsidRPr="00253C13">
              <w:rPr>
                <w:sz w:val="16"/>
                <w:szCs w:val="16"/>
                <w:lang w:val="en-US"/>
              </w:rPr>
              <w:t>•</w:t>
            </w:r>
          </w:p>
        </w:tc>
        <w:tc>
          <w:tcPr>
            <w:tcW w:w="439" w:type="dxa"/>
          </w:tcPr>
          <w:p w14:paraId="4DA4D869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04" w:type="dxa"/>
          </w:tcPr>
          <w:p w14:paraId="480F07C4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03A9B8F5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21293ECF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1 (0.66-3.93)</w:t>
            </w:r>
          </w:p>
        </w:tc>
        <w:tc>
          <w:tcPr>
            <w:tcW w:w="1417" w:type="dxa"/>
          </w:tcPr>
          <w:p w14:paraId="465B60B1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5 (0.39-3.71)</w:t>
            </w:r>
          </w:p>
        </w:tc>
        <w:tc>
          <w:tcPr>
            <w:tcW w:w="1418" w:type="dxa"/>
          </w:tcPr>
          <w:p w14:paraId="3A9949CE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0 (0.64-2.66)</w:t>
            </w:r>
          </w:p>
        </w:tc>
      </w:tr>
      <w:tr w:rsidR="00237B5D" w:rsidRPr="0072417F" w14:paraId="663B49C5" w14:textId="77777777" w:rsidTr="00B73258">
        <w:tc>
          <w:tcPr>
            <w:tcW w:w="889" w:type="dxa"/>
          </w:tcPr>
          <w:p w14:paraId="6C680675" w14:textId="13D24098" w:rsidR="00237B5D" w:rsidRPr="0072417F" w:rsidRDefault="00237B5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 w:rsidR="00006058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1487" w:type="dxa"/>
          </w:tcPr>
          <w:p w14:paraId="6DCCAEB0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olomon, 2006</w:t>
            </w:r>
          </w:p>
        </w:tc>
        <w:tc>
          <w:tcPr>
            <w:tcW w:w="567" w:type="dxa"/>
          </w:tcPr>
          <w:p w14:paraId="60567D43" w14:textId="77777777" w:rsidR="00237B5D" w:rsidRPr="0072417F" w:rsidRDefault="00237B5D" w:rsidP="0078153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709" w:type="dxa"/>
          </w:tcPr>
          <w:p w14:paraId="71105FC2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1C368F50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dxa"/>
          </w:tcPr>
          <w:p w14:paraId="7424B106" w14:textId="77777777" w:rsidR="00237B5D" w:rsidRDefault="00237B5D" w:rsidP="00216045">
            <w:pPr>
              <w:jc w:val="center"/>
            </w:pPr>
            <w:r w:rsidRPr="00253C13">
              <w:rPr>
                <w:sz w:val="16"/>
                <w:szCs w:val="16"/>
                <w:lang w:val="en-US"/>
              </w:rPr>
              <w:t>•</w:t>
            </w:r>
          </w:p>
        </w:tc>
        <w:tc>
          <w:tcPr>
            <w:tcW w:w="1404" w:type="dxa"/>
          </w:tcPr>
          <w:p w14:paraId="3EA81F87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52CE4AB2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 (1.5-1.7)</w:t>
            </w:r>
          </w:p>
        </w:tc>
        <w:tc>
          <w:tcPr>
            <w:tcW w:w="1418" w:type="dxa"/>
          </w:tcPr>
          <w:p w14:paraId="4F146189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5BEE9A90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6BAC5F53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37B5D" w:rsidRPr="0072417F" w14:paraId="6098AEC6" w14:textId="77777777" w:rsidTr="00B73258">
        <w:tc>
          <w:tcPr>
            <w:tcW w:w="889" w:type="dxa"/>
          </w:tcPr>
          <w:p w14:paraId="0B8A0201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7" w:type="dxa"/>
          </w:tcPr>
          <w:p w14:paraId="487BA85F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4AF70D57" w14:textId="77777777" w:rsidR="00237B5D" w:rsidRPr="0072417F" w:rsidRDefault="00237B5D" w:rsidP="0078153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</w:tcPr>
          <w:p w14:paraId="02C7B1BA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41F9EE5C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dxa"/>
          </w:tcPr>
          <w:p w14:paraId="2C3A0555" w14:textId="77777777" w:rsidR="00237B5D" w:rsidRDefault="00237B5D" w:rsidP="00216045">
            <w:pPr>
              <w:jc w:val="center"/>
            </w:pPr>
            <w:r w:rsidRPr="00253C13">
              <w:rPr>
                <w:sz w:val="16"/>
                <w:szCs w:val="16"/>
                <w:lang w:val="en-US"/>
              </w:rPr>
              <w:t>•</w:t>
            </w:r>
          </w:p>
        </w:tc>
        <w:tc>
          <w:tcPr>
            <w:tcW w:w="1404" w:type="dxa"/>
          </w:tcPr>
          <w:p w14:paraId="48EB6A6A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0A5E4ADD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 (1.5-1.8)</w:t>
            </w:r>
          </w:p>
        </w:tc>
        <w:tc>
          <w:tcPr>
            <w:tcW w:w="1418" w:type="dxa"/>
          </w:tcPr>
          <w:p w14:paraId="5E6AB868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3F31497E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60DD4D33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37B5D" w:rsidRPr="0072417F" w14:paraId="101A3974" w14:textId="77777777" w:rsidTr="00B73258">
        <w:tc>
          <w:tcPr>
            <w:tcW w:w="889" w:type="dxa"/>
          </w:tcPr>
          <w:p w14:paraId="5C75C8BB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7" w:type="dxa"/>
          </w:tcPr>
          <w:p w14:paraId="2DA28FDE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5075FAA2" w14:textId="77777777" w:rsidR="00237B5D" w:rsidRPr="0072417F" w:rsidRDefault="00237B5D" w:rsidP="0078153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709" w:type="dxa"/>
          </w:tcPr>
          <w:p w14:paraId="591D0186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-49</w:t>
            </w:r>
          </w:p>
        </w:tc>
        <w:tc>
          <w:tcPr>
            <w:tcW w:w="567" w:type="dxa"/>
          </w:tcPr>
          <w:p w14:paraId="48D0685E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dxa"/>
          </w:tcPr>
          <w:p w14:paraId="7E40AD32" w14:textId="77777777" w:rsidR="00237B5D" w:rsidRDefault="00237B5D" w:rsidP="00216045">
            <w:pPr>
              <w:jc w:val="center"/>
            </w:pPr>
            <w:r w:rsidRPr="00253C13">
              <w:rPr>
                <w:sz w:val="16"/>
                <w:szCs w:val="16"/>
                <w:lang w:val="en-US"/>
              </w:rPr>
              <w:t>•</w:t>
            </w:r>
          </w:p>
        </w:tc>
        <w:tc>
          <w:tcPr>
            <w:tcW w:w="1404" w:type="dxa"/>
          </w:tcPr>
          <w:p w14:paraId="12414935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6DA23B69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9 (2.5-6.0)</w:t>
            </w:r>
          </w:p>
        </w:tc>
        <w:tc>
          <w:tcPr>
            <w:tcW w:w="1418" w:type="dxa"/>
          </w:tcPr>
          <w:p w14:paraId="03CE1E17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1564FE0C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5E72D3D8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37B5D" w:rsidRPr="0072417F" w14:paraId="64CE8622" w14:textId="77777777" w:rsidTr="00B73258">
        <w:tc>
          <w:tcPr>
            <w:tcW w:w="889" w:type="dxa"/>
          </w:tcPr>
          <w:p w14:paraId="591ADEB2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7" w:type="dxa"/>
          </w:tcPr>
          <w:p w14:paraId="76DE3E68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470D23A0" w14:textId="77777777" w:rsidR="00237B5D" w:rsidRPr="0072417F" w:rsidRDefault="00237B5D" w:rsidP="0078153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5E1C971A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-64</w:t>
            </w:r>
          </w:p>
        </w:tc>
        <w:tc>
          <w:tcPr>
            <w:tcW w:w="567" w:type="dxa"/>
          </w:tcPr>
          <w:p w14:paraId="09DDA275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dxa"/>
          </w:tcPr>
          <w:p w14:paraId="16AE0619" w14:textId="77777777" w:rsidR="00237B5D" w:rsidRDefault="00237B5D" w:rsidP="00216045">
            <w:pPr>
              <w:jc w:val="center"/>
            </w:pPr>
            <w:r w:rsidRPr="00253C13">
              <w:rPr>
                <w:sz w:val="16"/>
                <w:szCs w:val="16"/>
                <w:lang w:val="en-US"/>
              </w:rPr>
              <w:t>•</w:t>
            </w:r>
          </w:p>
        </w:tc>
        <w:tc>
          <w:tcPr>
            <w:tcW w:w="1404" w:type="dxa"/>
          </w:tcPr>
          <w:p w14:paraId="2D2CAB46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25B36D21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7 (2.2-3.2)</w:t>
            </w:r>
          </w:p>
        </w:tc>
        <w:tc>
          <w:tcPr>
            <w:tcW w:w="1418" w:type="dxa"/>
          </w:tcPr>
          <w:p w14:paraId="6F6E5683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76F9E363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6B953A48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37B5D" w:rsidRPr="0072417F" w14:paraId="43AC2625" w14:textId="77777777" w:rsidTr="00B73258">
        <w:tc>
          <w:tcPr>
            <w:tcW w:w="889" w:type="dxa"/>
          </w:tcPr>
          <w:p w14:paraId="61FCAC1A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7" w:type="dxa"/>
          </w:tcPr>
          <w:p w14:paraId="356354E9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3EBD44F6" w14:textId="77777777" w:rsidR="00237B5D" w:rsidRPr="0072417F" w:rsidRDefault="00237B5D" w:rsidP="0078153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7E0B74CB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5-74</w:t>
            </w:r>
          </w:p>
        </w:tc>
        <w:tc>
          <w:tcPr>
            <w:tcW w:w="567" w:type="dxa"/>
          </w:tcPr>
          <w:p w14:paraId="188C9160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dxa"/>
          </w:tcPr>
          <w:p w14:paraId="63B1CCA4" w14:textId="77777777" w:rsidR="00237B5D" w:rsidRDefault="00237B5D" w:rsidP="00216045">
            <w:pPr>
              <w:jc w:val="center"/>
            </w:pPr>
            <w:r w:rsidRPr="00253C13">
              <w:rPr>
                <w:sz w:val="16"/>
                <w:szCs w:val="16"/>
                <w:lang w:val="en-US"/>
              </w:rPr>
              <w:t>•</w:t>
            </w:r>
          </w:p>
        </w:tc>
        <w:tc>
          <w:tcPr>
            <w:tcW w:w="1404" w:type="dxa"/>
          </w:tcPr>
          <w:p w14:paraId="37049555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45E1AAFB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 (1.7-2.2)</w:t>
            </w:r>
          </w:p>
        </w:tc>
        <w:tc>
          <w:tcPr>
            <w:tcW w:w="1418" w:type="dxa"/>
          </w:tcPr>
          <w:p w14:paraId="7D69357F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483652EE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67184FCC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37B5D" w:rsidRPr="0072417F" w14:paraId="4B9E65E5" w14:textId="77777777" w:rsidTr="00B73258">
        <w:tc>
          <w:tcPr>
            <w:tcW w:w="889" w:type="dxa"/>
          </w:tcPr>
          <w:p w14:paraId="3E402F29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7" w:type="dxa"/>
          </w:tcPr>
          <w:p w14:paraId="3F5E09F1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15B0386C" w14:textId="77777777" w:rsidR="00237B5D" w:rsidRPr="0072417F" w:rsidRDefault="00237B5D" w:rsidP="0078153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247140DB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gt;74</w:t>
            </w:r>
          </w:p>
        </w:tc>
        <w:tc>
          <w:tcPr>
            <w:tcW w:w="567" w:type="dxa"/>
          </w:tcPr>
          <w:p w14:paraId="27D1DF30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dxa"/>
          </w:tcPr>
          <w:p w14:paraId="396BEECF" w14:textId="77777777" w:rsidR="00237B5D" w:rsidRDefault="00237B5D" w:rsidP="00216045">
            <w:pPr>
              <w:jc w:val="center"/>
            </w:pPr>
            <w:r w:rsidRPr="00253C13">
              <w:rPr>
                <w:sz w:val="16"/>
                <w:szCs w:val="16"/>
                <w:lang w:val="en-US"/>
              </w:rPr>
              <w:t>•</w:t>
            </w:r>
          </w:p>
        </w:tc>
        <w:tc>
          <w:tcPr>
            <w:tcW w:w="1404" w:type="dxa"/>
          </w:tcPr>
          <w:p w14:paraId="7CB541C7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50A9738A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 (1.2-1.4)</w:t>
            </w:r>
          </w:p>
        </w:tc>
        <w:tc>
          <w:tcPr>
            <w:tcW w:w="1418" w:type="dxa"/>
          </w:tcPr>
          <w:p w14:paraId="0FC265E7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2FCC108E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42A3F5EC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37B5D" w:rsidRPr="0072417F" w14:paraId="335C4419" w14:textId="77777777" w:rsidTr="00B73258">
        <w:tc>
          <w:tcPr>
            <w:tcW w:w="889" w:type="dxa"/>
          </w:tcPr>
          <w:p w14:paraId="16B7E6E6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7" w:type="dxa"/>
          </w:tcPr>
          <w:p w14:paraId="2821BDD4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317C314D" w14:textId="77777777" w:rsidR="00237B5D" w:rsidRPr="0072417F" w:rsidRDefault="00237B5D" w:rsidP="0078153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</w:tcPr>
          <w:p w14:paraId="047C3529" w14:textId="77777777" w:rsidR="00237B5D" w:rsidRPr="0072417F" w:rsidRDefault="00237B5D" w:rsidP="0021604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-49</w:t>
            </w:r>
          </w:p>
        </w:tc>
        <w:tc>
          <w:tcPr>
            <w:tcW w:w="567" w:type="dxa"/>
          </w:tcPr>
          <w:p w14:paraId="2C1025BC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dxa"/>
          </w:tcPr>
          <w:p w14:paraId="02846DD9" w14:textId="77777777" w:rsidR="00237B5D" w:rsidRDefault="00237B5D" w:rsidP="00216045">
            <w:pPr>
              <w:jc w:val="center"/>
            </w:pPr>
            <w:r w:rsidRPr="00253C13">
              <w:rPr>
                <w:sz w:val="16"/>
                <w:szCs w:val="16"/>
                <w:lang w:val="en-US"/>
              </w:rPr>
              <w:t>•</w:t>
            </w:r>
          </w:p>
        </w:tc>
        <w:tc>
          <w:tcPr>
            <w:tcW w:w="1404" w:type="dxa"/>
          </w:tcPr>
          <w:p w14:paraId="2D76DB6D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43CCA3EA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7 (1.7-4.3)</w:t>
            </w:r>
          </w:p>
        </w:tc>
        <w:tc>
          <w:tcPr>
            <w:tcW w:w="1418" w:type="dxa"/>
          </w:tcPr>
          <w:p w14:paraId="1CB92525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05D2CDD1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032E8872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37B5D" w:rsidRPr="0072417F" w14:paraId="110E1CB2" w14:textId="77777777" w:rsidTr="00B73258">
        <w:tc>
          <w:tcPr>
            <w:tcW w:w="889" w:type="dxa"/>
          </w:tcPr>
          <w:p w14:paraId="75AD3DC8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7" w:type="dxa"/>
          </w:tcPr>
          <w:p w14:paraId="12282588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2934A042" w14:textId="77777777" w:rsidR="00237B5D" w:rsidRPr="0072417F" w:rsidRDefault="00237B5D" w:rsidP="0078153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62F4D340" w14:textId="77777777" w:rsidR="00237B5D" w:rsidRPr="0072417F" w:rsidRDefault="00237B5D" w:rsidP="0021604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-64</w:t>
            </w:r>
          </w:p>
        </w:tc>
        <w:tc>
          <w:tcPr>
            <w:tcW w:w="567" w:type="dxa"/>
          </w:tcPr>
          <w:p w14:paraId="65591ED5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dxa"/>
          </w:tcPr>
          <w:p w14:paraId="2700B064" w14:textId="77777777" w:rsidR="00237B5D" w:rsidRDefault="00237B5D" w:rsidP="00216045">
            <w:pPr>
              <w:jc w:val="center"/>
            </w:pPr>
            <w:r w:rsidRPr="00253C13">
              <w:rPr>
                <w:sz w:val="16"/>
                <w:szCs w:val="16"/>
                <w:lang w:val="en-US"/>
              </w:rPr>
              <w:t>•</w:t>
            </w:r>
          </w:p>
        </w:tc>
        <w:tc>
          <w:tcPr>
            <w:tcW w:w="1404" w:type="dxa"/>
          </w:tcPr>
          <w:p w14:paraId="607BAC17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0385DE4D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9 (1.5-2.3)</w:t>
            </w:r>
          </w:p>
        </w:tc>
        <w:tc>
          <w:tcPr>
            <w:tcW w:w="1418" w:type="dxa"/>
          </w:tcPr>
          <w:p w14:paraId="41ADF1AF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491DABE1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1257A065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37B5D" w:rsidRPr="0072417F" w14:paraId="250174CD" w14:textId="77777777" w:rsidTr="00B73258">
        <w:tc>
          <w:tcPr>
            <w:tcW w:w="889" w:type="dxa"/>
          </w:tcPr>
          <w:p w14:paraId="656FA2B1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7" w:type="dxa"/>
          </w:tcPr>
          <w:p w14:paraId="06C14BD4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4086AA3B" w14:textId="77777777" w:rsidR="00237B5D" w:rsidRPr="0072417F" w:rsidRDefault="00237B5D" w:rsidP="0078153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093D6557" w14:textId="77777777" w:rsidR="00237B5D" w:rsidRPr="0072417F" w:rsidRDefault="00237B5D" w:rsidP="0021604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5-74</w:t>
            </w:r>
          </w:p>
        </w:tc>
        <w:tc>
          <w:tcPr>
            <w:tcW w:w="567" w:type="dxa"/>
          </w:tcPr>
          <w:p w14:paraId="13656E29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dxa"/>
          </w:tcPr>
          <w:p w14:paraId="353FCD2C" w14:textId="77777777" w:rsidR="00237B5D" w:rsidRDefault="00237B5D" w:rsidP="00216045">
            <w:pPr>
              <w:jc w:val="center"/>
            </w:pPr>
            <w:r w:rsidRPr="00253C13">
              <w:rPr>
                <w:sz w:val="16"/>
                <w:szCs w:val="16"/>
                <w:lang w:val="en-US"/>
              </w:rPr>
              <w:t>•</w:t>
            </w:r>
          </w:p>
        </w:tc>
        <w:tc>
          <w:tcPr>
            <w:tcW w:w="1404" w:type="dxa"/>
          </w:tcPr>
          <w:p w14:paraId="6BAEE640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2FC41A37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9 (1.7-2.2)</w:t>
            </w:r>
          </w:p>
        </w:tc>
        <w:tc>
          <w:tcPr>
            <w:tcW w:w="1418" w:type="dxa"/>
          </w:tcPr>
          <w:p w14:paraId="112E784A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3EC96D39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50700257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37B5D" w:rsidRPr="0072417F" w14:paraId="6F234F77" w14:textId="77777777" w:rsidTr="00B73258">
        <w:tc>
          <w:tcPr>
            <w:tcW w:w="889" w:type="dxa"/>
          </w:tcPr>
          <w:p w14:paraId="43EA9C63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7" w:type="dxa"/>
          </w:tcPr>
          <w:p w14:paraId="1A7E597C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7C3BA383" w14:textId="77777777" w:rsidR="00237B5D" w:rsidRPr="0072417F" w:rsidRDefault="00237B5D" w:rsidP="0078153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16FCE502" w14:textId="77777777" w:rsidR="00237B5D" w:rsidRPr="0072417F" w:rsidRDefault="00237B5D" w:rsidP="0021604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gt;74</w:t>
            </w:r>
          </w:p>
        </w:tc>
        <w:tc>
          <w:tcPr>
            <w:tcW w:w="567" w:type="dxa"/>
          </w:tcPr>
          <w:p w14:paraId="7EEA407C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dxa"/>
          </w:tcPr>
          <w:p w14:paraId="7BB8CF2D" w14:textId="77777777" w:rsidR="00237B5D" w:rsidRDefault="00237B5D" w:rsidP="00216045">
            <w:pPr>
              <w:jc w:val="center"/>
            </w:pPr>
            <w:r w:rsidRPr="00253C13">
              <w:rPr>
                <w:sz w:val="16"/>
                <w:szCs w:val="16"/>
                <w:lang w:val="en-US"/>
              </w:rPr>
              <w:t>•</w:t>
            </w:r>
          </w:p>
        </w:tc>
        <w:tc>
          <w:tcPr>
            <w:tcW w:w="1404" w:type="dxa"/>
          </w:tcPr>
          <w:p w14:paraId="7BF0F48B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65E27ACB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 (1.1-1.5)</w:t>
            </w:r>
          </w:p>
        </w:tc>
        <w:tc>
          <w:tcPr>
            <w:tcW w:w="1418" w:type="dxa"/>
          </w:tcPr>
          <w:p w14:paraId="3C8DB927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2404ED3A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6C0D9EA9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37B5D" w:rsidRPr="0072417F" w14:paraId="373E0289" w14:textId="77777777" w:rsidTr="00B73258">
        <w:tc>
          <w:tcPr>
            <w:tcW w:w="889" w:type="dxa"/>
          </w:tcPr>
          <w:p w14:paraId="38AC88F5" w14:textId="47FEC7DB" w:rsidR="00237B5D" w:rsidRPr="0072417F" w:rsidRDefault="00237B5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 w:rsidR="00006058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487" w:type="dxa"/>
          </w:tcPr>
          <w:p w14:paraId="4E0EFB3D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Turesson</w:t>
            </w:r>
            <w:proofErr w:type="spellEnd"/>
            <w:r>
              <w:rPr>
                <w:sz w:val="16"/>
                <w:szCs w:val="16"/>
                <w:lang w:val="en-US"/>
              </w:rPr>
              <w:t>, 2004</w:t>
            </w:r>
          </w:p>
        </w:tc>
        <w:tc>
          <w:tcPr>
            <w:tcW w:w="567" w:type="dxa"/>
          </w:tcPr>
          <w:p w14:paraId="2FC94401" w14:textId="77777777" w:rsidR="00237B5D" w:rsidRPr="0072417F" w:rsidRDefault="00237B5D" w:rsidP="0078153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709" w:type="dxa"/>
          </w:tcPr>
          <w:p w14:paraId="5742A2F8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3272DE4F" w14:textId="77777777" w:rsidR="00237B5D" w:rsidRDefault="00237B5D" w:rsidP="00216045">
            <w:pPr>
              <w:jc w:val="center"/>
            </w:pPr>
            <w:r w:rsidRPr="00253C13">
              <w:rPr>
                <w:sz w:val="16"/>
                <w:szCs w:val="16"/>
                <w:lang w:val="en-US"/>
              </w:rPr>
              <w:t>•</w:t>
            </w:r>
          </w:p>
        </w:tc>
        <w:tc>
          <w:tcPr>
            <w:tcW w:w="439" w:type="dxa"/>
          </w:tcPr>
          <w:p w14:paraId="7BC74AD9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04" w:type="dxa"/>
          </w:tcPr>
          <w:p w14:paraId="278F51FB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4048DA6F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5 (1.06-2.19)</w:t>
            </w:r>
          </w:p>
        </w:tc>
        <w:tc>
          <w:tcPr>
            <w:tcW w:w="1418" w:type="dxa"/>
          </w:tcPr>
          <w:p w14:paraId="45F09C68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0 (1.03-2.56)</w:t>
            </w:r>
          </w:p>
        </w:tc>
        <w:tc>
          <w:tcPr>
            <w:tcW w:w="1417" w:type="dxa"/>
          </w:tcPr>
          <w:p w14:paraId="3AAD1195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2 (0.58-1.95)</w:t>
            </w:r>
          </w:p>
        </w:tc>
        <w:tc>
          <w:tcPr>
            <w:tcW w:w="1418" w:type="dxa"/>
          </w:tcPr>
          <w:p w14:paraId="1C8845C4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37B5D" w:rsidRPr="0072417F" w14:paraId="4B2D5E8E" w14:textId="77777777" w:rsidTr="00B73258">
        <w:tc>
          <w:tcPr>
            <w:tcW w:w="889" w:type="dxa"/>
          </w:tcPr>
          <w:p w14:paraId="60F4190F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7" w:type="dxa"/>
          </w:tcPr>
          <w:p w14:paraId="0F7245BE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2DEA5614" w14:textId="77777777" w:rsidR="00237B5D" w:rsidRPr="0072417F" w:rsidRDefault="00237B5D" w:rsidP="0078153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</w:tcPr>
          <w:p w14:paraId="11F4FEC2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7EDE0282" w14:textId="77777777" w:rsidR="00237B5D" w:rsidRDefault="00237B5D" w:rsidP="00216045">
            <w:pPr>
              <w:jc w:val="center"/>
            </w:pPr>
            <w:r w:rsidRPr="00253C13">
              <w:rPr>
                <w:sz w:val="16"/>
                <w:szCs w:val="16"/>
                <w:lang w:val="en-US"/>
              </w:rPr>
              <w:t>•</w:t>
            </w:r>
          </w:p>
        </w:tc>
        <w:tc>
          <w:tcPr>
            <w:tcW w:w="439" w:type="dxa"/>
          </w:tcPr>
          <w:p w14:paraId="2613319C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04" w:type="dxa"/>
          </w:tcPr>
          <w:p w14:paraId="4962F53A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74669DD0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9 (1.06-2.57)</w:t>
            </w:r>
          </w:p>
        </w:tc>
        <w:tc>
          <w:tcPr>
            <w:tcW w:w="1418" w:type="dxa"/>
          </w:tcPr>
          <w:p w14:paraId="1FC13C69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2 (0.96-2.83)</w:t>
            </w:r>
          </w:p>
        </w:tc>
        <w:tc>
          <w:tcPr>
            <w:tcW w:w="1417" w:type="dxa"/>
          </w:tcPr>
          <w:p w14:paraId="533747C2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7 (0.59-2.70)</w:t>
            </w:r>
          </w:p>
        </w:tc>
        <w:tc>
          <w:tcPr>
            <w:tcW w:w="1418" w:type="dxa"/>
          </w:tcPr>
          <w:p w14:paraId="0AC8BF7D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37B5D" w:rsidRPr="0072417F" w14:paraId="3A5AC5FA" w14:textId="77777777" w:rsidTr="00B73258">
        <w:tc>
          <w:tcPr>
            <w:tcW w:w="889" w:type="dxa"/>
          </w:tcPr>
          <w:p w14:paraId="26913E49" w14:textId="5D24008B" w:rsidR="00237B5D" w:rsidRPr="0072417F" w:rsidRDefault="00237B5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  <w:r w:rsidR="00006058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487" w:type="dxa"/>
          </w:tcPr>
          <w:p w14:paraId="2D0F420C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oodson, 2002</w:t>
            </w:r>
          </w:p>
        </w:tc>
        <w:tc>
          <w:tcPr>
            <w:tcW w:w="567" w:type="dxa"/>
          </w:tcPr>
          <w:p w14:paraId="3D65A3CC" w14:textId="77777777" w:rsidR="00237B5D" w:rsidRPr="0072417F" w:rsidRDefault="00237B5D" w:rsidP="0078153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709" w:type="dxa"/>
          </w:tcPr>
          <w:p w14:paraId="7F498FFD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4425D6AB" w14:textId="77777777" w:rsidR="00237B5D" w:rsidRDefault="00237B5D" w:rsidP="00F54A96">
            <w:pPr>
              <w:jc w:val="center"/>
            </w:pPr>
            <w:r w:rsidRPr="00253C13">
              <w:rPr>
                <w:sz w:val="16"/>
                <w:szCs w:val="16"/>
                <w:lang w:val="en-US"/>
              </w:rPr>
              <w:t>•</w:t>
            </w:r>
          </w:p>
        </w:tc>
        <w:tc>
          <w:tcPr>
            <w:tcW w:w="439" w:type="dxa"/>
          </w:tcPr>
          <w:p w14:paraId="7AA93E67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04" w:type="dxa"/>
          </w:tcPr>
          <w:p w14:paraId="49CBDEEB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0 (0.67-1.69)</w:t>
            </w:r>
          </w:p>
        </w:tc>
        <w:tc>
          <w:tcPr>
            <w:tcW w:w="1417" w:type="dxa"/>
          </w:tcPr>
          <w:p w14:paraId="2D33AD9F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329874D8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1DC75245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02ABE5B4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37B5D" w:rsidRPr="0072417F" w14:paraId="3A078AE7" w14:textId="77777777" w:rsidTr="00B73258">
        <w:tc>
          <w:tcPr>
            <w:tcW w:w="889" w:type="dxa"/>
          </w:tcPr>
          <w:p w14:paraId="4769CFC0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7" w:type="dxa"/>
          </w:tcPr>
          <w:p w14:paraId="4153E0FA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49EAA3B2" w14:textId="77777777" w:rsidR="00237B5D" w:rsidRPr="0072417F" w:rsidRDefault="00237B5D" w:rsidP="0078153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</w:tcPr>
          <w:p w14:paraId="4996CB71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3907777B" w14:textId="77777777" w:rsidR="00237B5D" w:rsidRDefault="00237B5D" w:rsidP="00F54A96">
            <w:pPr>
              <w:jc w:val="center"/>
            </w:pPr>
            <w:r w:rsidRPr="00253C13">
              <w:rPr>
                <w:sz w:val="16"/>
                <w:szCs w:val="16"/>
                <w:lang w:val="en-US"/>
              </w:rPr>
              <w:t>•</w:t>
            </w:r>
          </w:p>
        </w:tc>
        <w:tc>
          <w:tcPr>
            <w:tcW w:w="439" w:type="dxa"/>
          </w:tcPr>
          <w:p w14:paraId="6E7F83D2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04" w:type="dxa"/>
          </w:tcPr>
          <w:p w14:paraId="2CF0FCD6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0 (0.36-1.22)</w:t>
            </w:r>
          </w:p>
        </w:tc>
        <w:tc>
          <w:tcPr>
            <w:tcW w:w="1417" w:type="dxa"/>
          </w:tcPr>
          <w:p w14:paraId="342066CC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5A147DC5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5F29CA5A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6144CC17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37B5D" w:rsidRPr="0072417F" w14:paraId="4EA7120C" w14:textId="77777777" w:rsidTr="00B73258">
        <w:tc>
          <w:tcPr>
            <w:tcW w:w="889" w:type="dxa"/>
          </w:tcPr>
          <w:p w14:paraId="4E68A333" w14:textId="2ADB5183" w:rsidR="00237B5D" w:rsidRPr="0072417F" w:rsidRDefault="00237B5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  <w:r w:rsidR="00006058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487" w:type="dxa"/>
          </w:tcPr>
          <w:p w14:paraId="1F49A8DB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Wallberg</w:t>
            </w:r>
            <w:proofErr w:type="spellEnd"/>
            <w:r>
              <w:rPr>
                <w:sz w:val="16"/>
                <w:szCs w:val="16"/>
                <w:lang w:val="en-US"/>
              </w:rPr>
              <w:t>, 1997</w:t>
            </w:r>
          </w:p>
        </w:tc>
        <w:tc>
          <w:tcPr>
            <w:tcW w:w="567" w:type="dxa"/>
          </w:tcPr>
          <w:p w14:paraId="67DF9E6A" w14:textId="77777777" w:rsidR="00237B5D" w:rsidRDefault="00237B5D" w:rsidP="0078153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709" w:type="dxa"/>
          </w:tcPr>
          <w:p w14:paraId="08CD45F1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4600E493" w14:textId="77777777" w:rsidR="00237B5D" w:rsidRDefault="00237B5D" w:rsidP="00F54A96">
            <w:pPr>
              <w:jc w:val="center"/>
            </w:pPr>
            <w:r w:rsidRPr="00253C13">
              <w:rPr>
                <w:sz w:val="16"/>
                <w:szCs w:val="16"/>
                <w:lang w:val="en-US"/>
              </w:rPr>
              <w:t>•</w:t>
            </w:r>
          </w:p>
        </w:tc>
        <w:tc>
          <w:tcPr>
            <w:tcW w:w="439" w:type="dxa"/>
          </w:tcPr>
          <w:p w14:paraId="2B4DB3D2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04" w:type="dxa"/>
          </w:tcPr>
          <w:p w14:paraId="5EF83FA7" w14:textId="77777777" w:rsidR="00237B5D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74AEC4A1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6FBA41F5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8</w:t>
            </w:r>
          </w:p>
        </w:tc>
        <w:tc>
          <w:tcPr>
            <w:tcW w:w="1417" w:type="dxa"/>
          </w:tcPr>
          <w:p w14:paraId="57813C61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9</w:t>
            </w:r>
          </w:p>
        </w:tc>
        <w:tc>
          <w:tcPr>
            <w:tcW w:w="1418" w:type="dxa"/>
          </w:tcPr>
          <w:p w14:paraId="13F63021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4</w:t>
            </w:r>
          </w:p>
        </w:tc>
      </w:tr>
      <w:tr w:rsidR="00237B5D" w:rsidRPr="0072417F" w14:paraId="5002D67B" w14:textId="77777777" w:rsidTr="00B73258">
        <w:tc>
          <w:tcPr>
            <w:tcW w:w="889" w:type="dxa"/>
          </w:tcPr>
          <w:p w14:paraId="7A6C29D4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7" w:type="dxa"/>
          </w:tcPr>
          <w:p w14:paraId="228D9132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2C07E349" w14:textId="77777777" w:rsidR="00237B5D" w:rsidRDefault="00237B5D" w:rsidP="0078153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</w:tcPr>
          <w:p w14:paraId="45A7433B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3CCB14DC" w14:textId="77777777" w:rsidR="00237B5D" w:rsidRDefault="00237B5D" w:rsidP="00F54A96">
            <w:pPr>
              <w:jc w:val="center"/>
            </w:pPr>
            <w:r w:rsidRPr="00253C13">
              <w:rPr>
                <w:sz w:val="16"/>
                <w:szCs w:val="16"/>
                <w:lang w:val="en-US"/>
              </w:rPr>
              <w:t>•</w:t>
            </w:r>
          </w:p>
        </w:tc>
        <w:tc>
          <w:tcPr>
            <w:tcW w:w="439" w:type="dxa"/>
          </w:tcPr>
          <w:p w14:paraId="55EC2160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04" w:type="dxa"/>
          </w:tcPr>
          <w:p w14:paraId="5EC93777" w14:textId="77777777" w:rsidR="00237B5D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6861B708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07B78FD7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1</w:t>
            </w:r>
          </w:p>
        </w:tc>
        <w:tc>
          <w:tcPr>
            <w:tcW w:w="1417" w:type="dxa"/>
          </w:tcPr>
          <w:p w14:paraId="2815EE18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7</w:t>
            </w:r>
          </w:p>
        </w:tc>
        <w:tc>
          <w:tcPr>
            <w:tcW w:w="1418" w:type="dxa"/>
          </w:tcPr>
          <w:p w14:paraId="6C5BD107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6</w:t>
            </w:r>
          </w:p>
        </w:tc>
      </w:tr>
      <w:tr w:rsidR="00237B5D" w:rsidRPr="0072417F" w14:paraId="2CC799FE" w14:textId="77777777" w:rsidTr="00B73258">
        <w:tc>
          <w:tcPr>
            <w:tcW w:w="889" w:type="dxa"/>
          </w:tcPr>
          <w:p w14:paraId="17EB1EBA" w14:textId="451AD8F0" w:rsidR="00237B5D" w:rsidRPr="0072417F" w:rsidRDefault="00237B5D" w:rsidP="00F54A9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  <w:r w:rsidR="00006058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487" w:type="dxa"/>
          </w:tcPr>
          <w:p w14:paraId="32068A95" w14:textId="77777777" w:rsidR="00237B5D" w:rsidRPr="0072417F" w:rsidRDefault="00237B5D" w:rsidP="00F54A96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Myllykangas</w:t>
            </w:r>
            <w:proofErr w:type="spellEnd"/>
            <w:r>
              <w:rPr>
                <w:sz w:val="16"/>
                <w:szCs w:val="16"/>
                <w:lang w:val="en-US"/>
              </w:rPr>
              <w:t>, 1995</w:t>
            </w:r>
          </w:p>
        </w:tc>
        <w:tc>
          <w:tcPr>
            <w:tcW w:w="567" w:type="dxa"/>
          </w:tcPr>
          <w:p w14:paraId="3FFF34C5" w14:textId="77777777" w:rsidR="00237B5D" w:rsidRDefault="00237B5D" w:rsidP="0078153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709" w:type="dxa"/>
          </w:tcPr>
          <w:p w14:paraId="3C983DB6" w14:textId="77777777" w:rsidR="00237B5D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37844848" w14:textId="77777777" w:rsidR="00237B5D" w:rsidRPr="00253C13" w:rsidRDefault="00237B5D" w:rsidP="00F54A96">
            <w:pPr>
              <w:jc w:val="center"/>
              <w:rPr>
                <w:sz w:val="16"/>
                <w:szCs w:val="16"/>
                <w:lang w:val="en-US"/>
              </w:rPr>
            </w:pPr>
            <w:r w:rsidRPr="00253C13">
              <w:rPr>
                <w:sz w:val="16"/>
                <w:szCs w:val="16"/>
                <w:lang w:val="en-US"/>
              </w:rPr>
              <w:t>•</w:t>
            </w:r>
          </w:p>
        </w:tc>
        <w:tc>
          <w:tcPr>
            <w:tcW w:w="439" w:type="dxa"/>
          </w:tcPr>
          <w:p w14:paraId="68D5D1D6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04" w:type="dxa"/>
          </w:tcPr>
          <w:p w14:paraId="6DDFFD38" w14:textId="77777777" w:rsidR="00237B5D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4</w:t>
            </w:r>
          </w:p>
        </w:tc>
        <w:tc>
          <w:tcPr>
            <w:tcW w:w="1417" w:type="dxa"/>
          </w:tcPr>
          <w:p w14:paraId="45023E8F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0226DF7A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2857F189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50D9E0AC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37B5D" w:rsidRPr="0072417F" w14:paraId="180D42D3" w14:textId="77777777" w:rsidTr="00B73258">
        <w:tc>
          <w:tcPr>
            <w:tcW w:w="889" w:type="dxa"/>
          </w:tcPr>
          <w:p w14:paraId="006B7B5F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7" w:type="dxa"/>
          </w:tcPr>
          <w:p w14:paraId="366893AD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64F6151C" w14:textId="77777777" w:rsidR="00237B5D" w:rsidRDefault="00237B5D" w:rsidP="0078153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709" w:type="dxa"/>
          </w:tcPr>
          <w:p w14:paraId="4F94C07E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-49</w:t>
            </w:r>
          </w:p>
        </w:tc>
        <w:tc>
          <w:tcPr>
            <w:tcW w:w="567" w:type="dxa"/>
          </w:tcPr>
          <w:p w14:paraId="18A97C24" w14:textId="77777777" w:rsidR="00237B5D" w:rsidRPr="00253C13" w:rsidRDefault="00237B5D" w:rsidP="00F54A96">
            <w:pPr>
              <w:jc w:val="center"/>
              <w:rPr>
                <w:sz w:val="16"/>
                <w:szCs w:val="16"/>
                <w:lang w:val="en-US"/>
              </w:rPr>
            </w:pPr>
            <w:r w:rsidRPr="00253C13">
              <w:rPr>
                <w:sz w:val="16"/>
                <w:szCs w:val="16"/>
                <w:lang w:val="en-US"/>
              </w:rPr>
              <w:t>•</w:t>
            </w:r>
          </w:p>
        </w:tc>
        <w:tc>
          <w:tcPr>
            <w:tcW w:w="439" w:type="dxa"/>
          </w:tcPr>
          <w:p w14:paraId="390C26CD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04" w:type="dxa"/>
          </w:tcPr>
          <w:p w14:paraId="22396961" w14:textId="77777777" w:rsidR="00237B5D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64</w:t>
            </w:r>
          </w:p>
        </w:tc>
        <w:tc>
          <w:tcPr>
            <w:tcW w:w="1417" w:type="dxa"/>
          </w:tcPr>
          <w:p w14:paraId="0F8C7F17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1BF44876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058C85B4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7AF1EBA8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37B5D" w:rsidRPr="0072417F" w14:paraId="677CE09C" w14:textId="77777777" w:rsidTr="00B73258">
        <w:tc>
          <w:tcPr>
            <w:tcW w:w="889" w:type="dxa"/>
          </w:tcPr>
          <w:p w14:paraId="4FC95F89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7" w:type="dxa"/>
          </w:tcPr>
          <w:p w14:paraId="7B62DE29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1AF1D178" w14:textId="77777777" w:rsidR="00237B5D" w:rsidRDefault="00237B5D" w:rsidP="0078153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49FDA4C3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-59</w:t>
            </w:r>
          </w:p>
        </w:tc>
        <w:tc>
          <w:tcPr>
            <w:tcW w:w="567" w:type="dxa"/>
          </w:tcPr>
          <w:p w14:paraId="22A6A136" w14:textId="77777777" w:rsidR="00237B5D" w:rsidRDefault="00237B5D" w:rsidP="00F54A96">
            <w:pPr>
              <w:jc w:val="center"/>
            </w:pPr>
            <w:r w:rsidRPr="003471D5">
              <w:rPr>
                <w:sz w:val="16"/>
                <w:szCs w:val="16"/>
                <w:lang w:val="en-US"/>
              </w:rPr>
              <w:t>•</w:t>
            </w:r>
          </w:p>
        </w:tc>
        <w:tc>
          <w:tcPr>
            <w:tcW w:w="439" w:type="dxa"/>
          </w:tcPr>
          <w:p w14:paraId="6D835C52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04" w:type="dxa"/>
          </w:tcPr>
          <w:p w14:paraId="6379AF79" w14:textId="77777777" w:rsidR="00237B5D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9</w:t>
            </w:r>
          </w:p>
        </w:tc>
        <w:tc>
          <w:tcPr>
            <w:tcW w:w="1417" w:type="dxa"/>
          </w:tcPr>
          <w:p w14:paraId="4E4D8E32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1054FAD2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2726F7EC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1D01E3F7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37B5D" w:rsidRPr="0072417F" w14:paraId="6ECA875A" w14:textId="77777777" w:rsidTr="00B73258">
        <w:tc>
          <w:tcPr>
            <w:tcW w:w="889" w:type="dxa"/>
          </w:tcPr>
          <w:p w14:paraId="3CC1B915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7" w:type="dxa"/>
          </w:tcPr>
          <w:p w14:paraId="6EE6307F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0FDF5820" w14:textId="77777777" w:rsidR="00237B5D" w:rsidRDefault="00237B5D" w:rsidP="0078153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06446AF7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-64</w:t>
            </w:r>
          </w:p>
        </w:tc>
        <w:tc>
          <w:tcPr>
            <w:tcW w:w="567" w:type="dxa"/>
          </w:tcPr>
          <w:p w14:paraId="09C84712" w14:textId="77777777" w:rsidR="00237B5D" w:rsidRDefault="00237B5D" w:rsidP="00F54A96">
            <w:pPr>
              <w:jc w:val="center"/>
            </w:pPr>
            <w:r w:rsidRPr="003471D5">
              <w:rPr>
                <w:sz w:val="16"/>
                <w:szCs w:val="16"/>
                <w:lang w:val="en-US"/>
              </w:rPr>
              <w:t>•</w:t>
            </w:r>
          </w:p>
        </w:tc>
        <w:tc>
          <w:tcPr>
            <w:tcW w:w="439" w:type="dxa"/>
          </w:tcPr>
          <w:p w14:paraId="635B4000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04" w:type="dxa"/>
          </w:tcPr>
          <w:p w14:paraId="3EB31E43" w14:textId="77777777" w:rsidR="00237B5D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5</w:t>
            </w:r>
          </w:p>
        </w:tc>
        <w:tc>
          <w:tcPr>
            <w:tcW w:w="1417" w:type="dxa"/>
          </w:tcPr>
          <w:p w14:paraId="789CB725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2F2AF93C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1EA830C4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35638AFF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37B5D" w:rsidRPr="0072417F" w14:paraId="49882AC7" w14:textId="77777777" w:rsidTr="00B73258">
        <w:tc>
          <w:tcPr>
            <w:tcW w:w="889" w:type="dxa"/>
          </w:tcPr>
          <w:p w14:paraId="6AB77F81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7" w:type="dxa"/>
          </w:tcPr>
          <w:p w14:paraId="1CA362CA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43119A94" w14:textId="77777777" w:rsidR="00237B5D" w:rsidRDefault="00237B5D" w:rsidP="0078153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1563E647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5-69</w:t>
            </w:r>
          </w:p>
        </w:tc>
        <w:tc>
          <w:tcPr>
            <w:tcW w:w="567" w:type="dxa"/>
          </w:tcPr>
          <w:p w14:paraId="3485E259" w14:textId="77777777" w:rsidR="00237B5D" w:rsidRDefault="00237B5D" w:rsidP="00F54A96">
            <w:pPr>
              <w:jc w:val="center"/>
            </w:pPr>
            <w:r w:rsidRPr="003471D5">
              <w:rPr>
                <w:sz w:val="16"/>
                <w:szCs w:val="16"/>
                <w:lang w:val="en-US"/>
              </w:rPr>
              <w:t>•</w:t>
            </w:r>
          </w:p>
        </w:tc>
        <w:tc>
          <w:tcPr>
            <w:tcW w:w="439" w:type="dxa"/>
          </w:tcPr>
          <w:p w14:paraId="0F493EC9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04" w:type="dxa"/>
          </w:tcPr>
          <w:p w14:paraId="07FA5F51" w14:textId="77777777" w:rsidR="00237B5D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5</w:t>
            </w:r>
          </w:p>
        </w:tc>
        <w:tc>
          <w:tcPr>
            <w:tcW w:w="1417" w:type="dxa"/>
          </w:tcPr>
          <w:p w14:paraId="2B27660B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21826FA4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2401B089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6FDE35F5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37B5D" w:rsidRPr="0072417F" w14:paraId="083977A2" w14:textId="77777777" w:rsidTr="00B73258">
        <w:tc>
          <w:tcPr>
            <w:tcW w:w="889" w:type="dxa"/>
          </w:tcPr>
          <w:p w14:paraId="07DDF8B3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7" w:type="dxa"/>
          </w:tcPr>
          <w:p w14:paraId="699AADC9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6E09F226" w14:textId="77777777" w:rsidR="00237B5D" w:rsidRDefault="00237B5D" w:rsidP="0078153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0E9B9EDC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0-74</w:t>
            </w:r>
          </w:p>
        </w:tc>
        <w:tc>
          <w:tcPr>
            <w:tcW w:w="567" w:type="dxa"/>
          </w:tcPr>
          <w:p w14:paraId="032A0590" w14:textId="77777777" w:rsidR="00237B5D" w:rsidRDefault="00237B5D" w:rsidP="00F54A96">
            <w:pPr>
              <w:jc w:val="center"/>
            </w:pPr>
            <w:r w:rsidRPr="003471D5">
              <w:rPr>
                <w:sz w:val="16"/>
                <w:szCs w:val="16"/>
                <w:lang w:val="en-US"/>
              </w:rPr>
              <w:t>•</w:t>
            </w:r>
          </w:p>
        </w:tc>
        <w:tc>
          <w:tcPr>
            <w:tcW w:w="439" w:type="dxa"/>
          </w:tcPr>
          <w:p w14:paraId="7E241C28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04" w:type="dxa"/>
          </w:tcPr>
          <w:p w14:paraId="4A59293D" w14:textId="77777777" w:rsidR="00237B5D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8</w:t>
            </w:r>
          </w:p>
        </w:tc>
        <w:tc>
          <w:tcPr>
            <w:tcW w:w="1417" w:type="dxa"/>
          </w:tcPr>
          <w:p w14:paraId="598FD98F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7E9A18F7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78BCA9A6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78C53120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37B5D" w:rsidRPr="0072417F" w14:paraId="6D14BD40" w14:textId="77777777" w:rsidTr="00B73258">
        <w:tc>
          <w:tcPr>
            <w:tcW w:w="889" w:type="dxa"/>
          </w:tcPr>
          <w:p w14:paraId="1FAF39C0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7" w:type="dxa"/>
          </w:tcPr>
          <w:p w14:paraId="2047418F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68AAD760" w14:textId="77777777" w:rsidR="00237B5D" w:rsidRDefault="00237B5D" w:rsidP="0078153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7D156233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5-79</w:t>
            </w:r>
          </w:p>
        </w:tc>
        <w:tc>
          <w:tcPr>
            <w:tcW w:w="567" w:type="dxa"/>
          </w:tcPr>
          <w:p w14:paraId="3865470C" w14:textId="77777777" w:rsidR="00237B5D" w:rsidRDefault="00237B5D" w:rsidP="00F54A96">
            <w:pPr>
              <w:jc w:val="center"/>
            </w:pPr>
            <w:r w:rsidRPr="003471D5">
              <w:rPr>
                <w:sz w:val="16"/>
                <w:szCs w:val="16"/>
                <w:lang w:val="en-US"/>
              </w:rPr>
              <w:t>•</w:t>
            </w:r>
          </w:p>
        </w:tc>
        <w:tc>
          <w:tcPr>
            <w:tcW w:w="439" w:type="dxa"/>
          </w:tcPr>
          <w:p w14:paraId="20636F67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04" w:type="dxa"/>
          </w:tcPr>
          <w:p w14:paraId="21B5864E" w14:textId="77777777" w:rsidR="00237B5D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0</w:t>
            </w:r>
          </w:p>
        </w:tc>
        <w:tc>
          <w:tcPr>
            <w:tcW w:w="1417" w:type="dxa"/>
          </w:tcPr>
          <w:p w14:paraId="4BEE278A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0A6FC4BC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7CDB0D7A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7AA0EF76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37B5D" w:rsidRPr="0072417F" w14:paraId="4BED4E75" w14:textId="77777777" w:rsidTr="00B73258">
        <w:tc>
          <w:tcPr>
            <w:tcW w:w="889" w:type="dxa"/>
          </w:tcPr>
          <w:p w14:paraId="4FAD2601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7" w:type="dxa"/>
          </w:tcPr>
          <w:p w14:paraId="4097C19D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18EB884B" w14:textId="77777777" w:rsidR="00237B5D" w:rsidRDefault="00237B5D" w:rsidP="0078153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1ED85A13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0-84</w:t>
            </w:r>
          </w:p>
        </w:tc>
        <w:tc>
          <w:tcPr>
            <w:tcW w:w="567" w:type="dxa"/>
          </w:tcPr>
          <w:p w14:paraId="6D04408C" w14:textId="77777777" w:rsidR="00237B5D" w:rsidRDefault="00237B5D" w:rsidP="00F54A96">
            <w:pPr>
              <w:jc w:val="center"/>
            </w:pPr>
            <w:r w:rsidRPr="003471D5">
              <w:rPr>
                <w:sz w:val="16"/>
                <w:szCs w:val="16"/>
                <w:lang w:val="en-US"/>
              </w:rPr>
              <w:t>•</w:t>
            </w:r>
          </w:p>
        </w:tc>
        <w:tc>
          <w:tcPr>
            <w:tcW w:w="439" w:type="dxa"/>
          </w:tcPr>
          <w:p w14:paraId="572D3D29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04" w:type="dxa"/>
          </w:tcPr>
          <w:p w14:paraId="7D9022EF" w14:textId="77777777" w:rsidR="00237B5D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4</w:t>
            </w:r>
          </w:p>
        </w:tc>
        <w:tc>
          <w:tcPr>
            <w:tcW w:w="1417" w:type="dxa"/>
          </w:tcPr>
          <w:p w14:paraId="1D99313F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190312A2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25EE950A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4CD85F59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37B5D" w:rsidRPr="0072417F" w14:paraId="2BE315EF" w14:textId="77777777" w:rsidTr="00B73258">
        <w:tc>
          <w:tcPr>
            <w:tcW w:w="889" w:type="dxa"/>
          </w:tcPr>
          <w:p w14:paraId="69E7BE8F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7" w:type="dxa"/>
          </w:tcPr>
          <w:p w14:paraId="7A866EE7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125996E5" w14:textId="77777777" w:rsidR="00237B5D" w:rsidRDefault="00237B5D" w:rsidP="0078153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11FE9627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gt;84</w:t>
            </w:r>
          </w:p>
        </w:tc>
        <w:tc>
          <w:tcPr>
            <w:tcW w:w="567" w:type="dxa"/>
          </w:tcPr>
          <w:p w14:paraId="6ED30A2A" w14:textId="77777777" w:rsidR="00237B5D" w:rsidRDefault="00237B5D" w:rsidP="00F54A96">
            <w:pPr>
              <w:jc w:val="center"/>
            </w:pPr>
            <w:r w:rsidRPr="003471D5">
              <w:rPr>
                <w:sz w:val="16"/>
                <w:szCs w:val="16"/>
                <w:lang w:val="en-US"/>
              </w:rPr>
              <w:t>•</w:t>
            </w:r>
          </w:p>
        </w:tc>
        <w:tc>
          <w:tcPr>
            <w:tcW w:w="439" w:type="dxa"/>
          </w:tcPr>
          <w:p w14:paraId="3139EFB6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04" w:type="dxa"/>
          </w:tcPr>
          <w:p w14:paraId="16ADD5BD" w14:textId="77777777" w:rsidR="00237B5D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9</w:t>
            </w:r>
          </w:p>
        </w:tc>
        <w:tc>
          <w:tcPr>
            <w:tcW w:w="1417" w:type="dxa"/>
          </w:tcPr>
          <w:p w14:paraId="25ED651D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1F4CDEE1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630F334E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593021CF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37B5D" w:rsidRPr="0072417F" w14:paraId="4097A207" w14:textId="77777777" w:rsidTr="00B73258">
        <w:tc>
          <w:tcPr>
            <w:tcW w:w="889" w:type="dxa"/>
          </w:tcPr>
          <w:p w14:paraId="41CD467E" w14:textId="782A2E64" w:rsidR="00237B5D" w:rsidRPr="0072417F" w:rsidRDefault="00237B5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 w:rsidR="00006058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1487" w:type="dxa"/>
          </w:tcPr>
          <w:p w14:paraId="7B16335A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rton, 2013</w:t>
            </w:r>
          </w:p>
        </w:tc>
        <w:tc>
          <w:tcPr>
            <w:tcW w:w="567" w:type="dxa"/>
          </w:tcPr>
          <w:p w14:paraId="1DBCECE6" w14:textId="77777777" w:rsidR="00237B5D" w:rsidRDefault="00237B5D" w:rsidP="0078153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709" w:type="dxa"/>
          </w:tcPr>
          <w:p w14:paraId="73D8E7ED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63466E06" w14:textId="77777777" w:rsidR="00237B5D" w:rsidRPr="00253C13" w:rsidRDefault="00237B5D" w:rsidP="00F54A9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dxa"/>
          </w:tcPr>
          <w:p w14:paraId="1FF7D0FF" w14:textId="77777777" w:rsidR="00237B5D" w:rsidRDefault="00237B5D" w:rsidP="00D003CA">
            <w:pPr>
              <w:jc w:val="center"/>
            </w:pPr>
            <w:r w:rsidRPr="003471D5">
              <w:rPr>
                <w:sz w:val="16"/>
                <w:szCs w:val="16"/>
                <w:lang w:val="en-US"/>
              </w:rPr>
              <w:t>•</w:t>
            </w:r>
          </w:p>
        </w:tc>
        <w:tc>
          <w:tcPr>
            <w:tcW w:w="1404" w:type="dxa"/>
          </w:tcPr>
          <w:p w14:paraId="011980EF" w14:textId="77777777" w:rsidR="00237B5D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4A741070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61A77AB1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2 (1.15-1.76)</w:t>
            </w:r>
          </w:p>
        </w:tc>
        <w:tc>
          <w:tcPr>
            <w:tcW w:w="1417" w:type="dxa"/>
          </w:tcPr>
          <w:p w14:paraId="711AD414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4 (1.02-1.77)</w:t>
            </w:r>
          </w:p>
        </w:tc>
        <w:tc>
          <w:tcPr>
            <w:tcW w:w="1418" w:type="dxa"/>
          </w:tcPr>
          <w:p w14:paraId="2D47062B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37B5D" w:rsidRPr="0072417F" w14:paraId="5C2A73F6" w14:textId="77777777" w:rsidTr="00B73258">
        <w:tc>
          <w:tcPr>
            <w:tcW w:w="889" w:type="dxa"/>
          </w:tcPr>
          <w:p w14:paraId="142FBE23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7" w:type="dxa"/>
          </w:tcPr>
          <w:p w14:paraId="069E0528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77388B19" w14:textId="77777777" w:rsidR="00237B5D" w:rsidRDefault="00237B5D" w:rsidP="0078153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</w:tcPr>
          <w:p w14:paraId="4F3D276E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781E8FC8" w14:textId="77777777" w:rsidR="00237B5D" w:rsidRPr="00253C13" w:rsidRDefault="00237B5D" w:rsidP="00F54A9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dxa"/>
          </w:tcPr>
          <w:p w14:paraId="477EF047" w14:textId="77777777" w:rsidR="00237B5D" w:rsidRDefault="00237B5D" w:rsidP="00D003CA">
            <w:pPr>
              <w:jc w:val="center"/>
            </w:pPr>
            <w:r w:rsidRPr="003471D5">
              <w:rPr>
                <w:sz w:val="16"/>
                <w:szCs w:val="16"/>
                <w:lang w:val="en-US"/>
              </w:rPr>
              <w:t>•</w:t>
            </w:r>
          </w:p>
        </w:tc>
        <w:tc>
          <w:tcPr>
            <w:tcW w:w="1404" w:type="dxa"/>
          </w:tcPr>
          <w:p w14:paraId="6BD4C11C" w14:textId="77777777" w:rsidR="00237B5D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5C014FE6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396306CB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3 (1.48-2.27)</w:t>
            </w:r>
          </w:p>
        </w:tc>
        <w:tc>
          <w:tcPr>
            <w:tcW w:w="1417" w:type="dxa"/>
          </w:tcPr>
          <w:p w14:paraId="2708643A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4 (0.62-1.42)</w:t>
            </w:r>
          </w:p>
        </w:tc>
        <w:tc>
          <w:tcPr>
            <w:tcW w:w="1418" w:type="dxa"/>
          </w:tcPr>
          <w:p w14:paraId="07F9CDAE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37B5D" w:rsidRPr="0072417F" w14:paraId="563BA708" w14:textId="77777777" w:rsidTr="00B73258">
        <w:tc>
          <w:tcPr>
            <w:tcW w:w="889" w:type="dxa"/>
          </w:tcPr>
          <w:p w14:paraId="63AF8F83" w14:textId="69049188" w:rsidR="00237B5D" w:rsidRPr="0072417F" w:rsidRDefault="00237B5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  <w:r w:rsidR="00006058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487" w:type="dxa"/>
          </w:tcPr>
          <w:p w14:paraId="61218B0D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atson, 2003</w:t>
            </w:r>
          </w:p>
        </w:tc>
        <w:tc>
          <w:tcPr>
            <w:tcW w:w="567" w:type="dxa"/>
          </w:tcPr>
          <w:p w14:paraId="5EE0523B" w14:textId="77777777" w:rsidR="00237B5D" w:rsidRDefault="00237B5D" w:rsidP="0078153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709" w:type="dxa"/>
          </w:tcPr>
          <w:p w14:paraId="5EBF7979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72A40134" w14:textId="77777777" w:rsidR="00237B5D" w:rsidRPr="00253C13" w:rsidRDefault="00237B5D" w:rsidP="00F54A9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dxa"/>
          </w:tcPr>
          <w:p w14:paraId="18CF1776" w14:textId="77777777" w:rsidR="00237B5D" w:rsidRDefault="00237B5D" w:rsidP="00D003CA">
            <w:pPr>
              <w:jc w:val="center"/>
            </w:pPr>
            <w:r w:rsidRPr="003471D5">
              <w:rPr>
                <w:sz w:val="16"/>
                <w:szCs w:val="16"/>
                <w:lang w:val="en-US"/>
              </w:rPr>
              <w:t>•</w:t>
            </w:r>
          </w:p>
        </w:tc>
        <w:tc>
          <w:tcPr>
            <w:tcW w:w="1404" w:type="dxa"/>
          </w:tcPr>
          <w:p w14:paraId="5BC3CF2D" w14:textId="77777777" w:rsidR="00237B5D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 (1.4-1.6)</w:t>
            </w:r>
          </w:p>
        </w:tc>
        <w:tc>
          <w:tcPr>
            <w:tcW w:w="1417" w:type="dxa"/>
          </w:tcPr>
          <w:p w14:paraId="01EFCBDD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676CA0F1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 (1.5-1.8)</w:t>
            </w:r>
          </w:p>
        </w:tc>
        <w:tc>
          <w:tcPr>
            <w:tcW w:w="1417" w:type="dxa"/>
          </w:tcPr>
          <w:p w14:paraId="4D673E94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 (1.3-1.5)</w:t>
            </w:r>
          </w:p>
        </w:tc>
        <w:tc>
          <w:tcPr>
            <w:tcW w:w="1418" w:type="dxa"/>
          </w:tcPr>
          <w:p w14:paraId="0CD89C5E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 (1.4-1.6)</w:t>
            </w:r>
          </w:p>
        </w:tc>
      </w:tr>
      <w:tr w:rsidR="00237B5D" w:rsidRPr="0072417F" w14:paraId="73A30BCE" w14:textId="77777777" w:rsidTr="00B73258">
        <w:tc>
          <w:tcPr>
            <w:tcW w:w="889" w:type="dxa"/>
          </w:tcPr>
          <w:p w14:paraId="4983CFB9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87" w:type="dxa"/>
          </w:tcPr>
          <w:p w14:paraId="60C4C2AC" w14:textId="77777777" w:rsidR="00237B5D" w:rsidRPr="0072417F" w:rsidRDefault="00237B5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776D31D9" w14:textId="77777777" w:rsidR="00237B5D" w:rsidRDefault="00237B5D" w:rsidP="0078153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</w:tcPr>
          <w:p w14:paraId="331E4B38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2C3860B6" w14:textId="77777777" w:rsidR="00237B5D" w:rsidRPr="00253C13" w:rsidRDefault="00237B5D" w:rsidP="00F54A9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dxa"/>
          </w:tcPr>
          <w:p w14:paraId="09E2F6E5" w14:textId="77777777" w:rsidR="00237B5D" w:rsidRDefault="00237B5D" w:rsidP="00D003CA">
            <w:pPr>
              <w:jc w:val="center"/>
            </w:pPr>
            <w:r w:rsidRPr="003471D5">
              <w:rPr>
                <w:sz w:val="16"/>
                <w:szCs w:val="16"/>
                <w:lang w:val="en-US"/>
              </w:rPr>
              <w:t>•</w:t>
            </w:r>
          </w:p>
        </w:tc>
        <w:tc>
          <w:tcPr>
            <w:tcW w:w="1404" w:type="dxa"/>
          </w:tcPr>
          <w:p w14:paraId="63265B53" w14:textId="77777777" w:rsidR="00237B5D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 (1.2-1.6)</w:t>
            </w:r>
          </w:p>
        </w:tc>
        <w:tc>
          <w:tcPr>
            <w:tcW w:w="1417" w:type="dxa"/>
          </w:tcPr>
          <w:p w14:paraId="518A5877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4370BADA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 (1.3-1.6)</w:t>
            </w:r>
          </w:p>
        </w:tc>
        <w:tc>
          <w:tcPr>
            <w:tcW w:w="1417" w:type="dxa"/>
          </w:tcPr>
          <w:p w14:paraId="56BD0D11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 (1.2-1.6)</w:t>
            </w:r>
          </w:p>
        </w:tc>
        <w:tc>
          <w:tcPr>
            <w:tcW w:w="1418" w:type="dxa"/>
          </w:tcPr>
          <w:p w14:paraId="2DAB3725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 (1.3-1.5)</w:t>
            </w:r>
          </w:p>
        </w:tc>
      </w:tr>
      <w:tr w:rsidR="00237B5D" w:rsidRPr="0072417F" w14:paraId="4845F64A" w14:textId="77777777" w:rsidTr="00B73258">
        <w:tc>
          <w:tcPr>
            <w:tcW w:w="889" w:type="dxa"/>
          </w:tcPr>
          <w:p w14:paraId="5108D7F8" w14:textId="68CC9C34" w:rsidR="00237B5D" w:rsidRPr="0072417F" w:rsidRDefault="00237B5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  <w:r w:rsidR="00006058">
              <w:rPr>
                <w:sz w:val="16"/>
                <w:szCs w:val="16"/>
                <w:lang w:val="en-US"/>
              </w:rPr>
              <w:t>6</w:t>
            </w:r>
            <w:bookmarkStart w:id="0" w:name="_GoBack"/>
            <w:bookmarkEnd w:id="0"/>
          </w:p>
        </w:tc>
        <w:tc>
          <w:tcPr>
            <w:tcW w:w="1487" w:type="dxa"/>
          </w:tcPr>
          <w:p w14:paraId="5B5221EE" w14:textId="5EF6857B" w:rsidR="00237B5D" w:rsidRPr="0072417F" w:rsidRDefault="00237B5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omas, 2003</w:t>
            </w:r>
          </w:p>
        </w:tc>
        <w:tc>
          <w:tcPr>
            <w:tcW w:w="567" w:type="dxa"/>
          </w:tcPr>
          <w:p w14:paraId="78EC8352" w14:textId="77777777" w:rsidR="00237B5D" w:rsidRDefault="00237B5D" w:rsidP="0078153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709" w:type="dxa"/>
          </w:tcPr>
          <w:p w14:paraId="2476D528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7DDC1673" w14:textId="77777777" w:rsidR="00237B5D" w:rsidRDefault="00237B5D" w:rsidP="004429BE">
            <w:pPr>
              <w:jc w:val="center"/>
            </w:pPr>
            <w:r w:rsidRPr="003471D5">
              <w:rPr>
                <w:sz w:val="16"/>
                <w:szCs w:val="16"/>
                <w:lang w:val="en-US"/>
              </w:rPr>
              <w:t>•</w:t>
            </w:r>
          </w:p>
        </w:tc>
        <w:tc>
          <w:tcPr>
            <w:tcW w:w="439" w:type="dxa"/>
          </w:tcPr>
          <w:p w14:paraId="7F563F72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04" w:type="dxa"/>
          </w:tcPr>
          <w:p w14:paraId="2ACCFA6B" w14:textId="77777777" w:rsidR="00237B5D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97 (1.93-2.01)</w:t>
            </w:r>
          </w:p>
        </w:tc>
        <w:tc>
          <w:tcPr>
            <w:tcW w:w="1417" w:type="dxa"/>
          </w:tcPr>
          <w:p w14:paraId="14AF940B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2ECF342D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5E117571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5ED35ABF" w14:textId="77777777" w:rsidR="00237B5D" w:rsidRPr="0072417F" w:rsidRDefault="00237B5D" w:rsidP="0072417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37B5D" w:rsidRPr="0072417F" w14:paraId="46376A82" w14:textId="77777777" w:rsidTr="00B73258">
        <w:tc>
          <w:tcPr>
            <w:tcW w:w="889" w:type="dxa"/>
            <w:tcBorders>
              <w:bottom w:val="single" w:sz="4" w:space="0" w:color="auto"/>
            </w:tcBorders>
          </w:tcPr>
          <w:p w14:paraId="3F064AD3" w14:textId="77777777" w:rsidR="00237B5D" w:rsidRPr="0072417F" w:rsidRDefault="00237B5D" w:rsidP="00B73258">
            <w:pPr>
              <w:spacing w:after="120"/>
              <w:rPr>
                <w:sz w:val="16"/>
                <w:szCs w:val="16"/>
                <w:lang w:val="en-US"/>
              </w:rPr>
            </w:pPr>
          </w:p>
        </w:tc>
        <w:tc>
          <w:tcPr>
            <w:tcW w:w="1487" w:type="dxa"/>
            <w:tcBorders>
              <w:bottom w:val="single" w:sz="4" w:space="0" w:color="auto"/>
            </w:tcBorders>
          </w:tcPr>
          <w:p w14:paraId="6F71679A" w14:textId="77777777" w:rsidR="00237B5D" w:rsidRPr="0072417F" w:rsidRDefault="00237B5D" w:rsidP="00B73258">
            <w:pPr>
              <w:spacing w:after="120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CA06ED0" w14:textId="77777777" w:rsidR="00237B5D" w:rsidRDefault="00237B5D" w:rsidP="00B73258">
            <w:pPr>
              <w:spacing w:after="1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1C802BE" w14:textId="77777777" w:rsidR="00237B5D" w:rsidRPr="0072417F" w:rsidRDefault="00237B5D" w:rsidP="00B73258">
            <w:pPr>
              <w:spacing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11E237D" w14:textId="77777777" w:rsidR="00237B5D" w:rsidRDefault="00237B5D" w:rsidP="00B73258">
            <w:pPr>
              <w:spacing w:after="120"/>
              <w:jc w:val="center"/>
            </w:pPr>
            <w:r w:rsidRPr="003471D5">
              <w:rPr>
                <w:sz w:val="16"/>
                <w:szCs w:val="16"/>
                <w:lang w:val="en-US"/>
              </w:rPr>
              <w:t>•</w:t>
            </w:r>
          </w:p>
        </w:tc>
        <w:tc>
          <w:tcPr>
            <w:tcW w:w="439" w:type="dxa"/>
            <w:tcBorders>
              <w:bottom w:val="single" w:sz="4" w:space="0" w:color="auto"/>
            </w:tcBorders>
          </w:tcPr>
          <w:p w14:paraId="0C4464E7" w14:textId="77777777" w:rsidR="00237B5D" w:rsidRPr="0072417F" w:rsidRDefault="00237B5D" w:rsidP="00B73258">
            <w:pPr>
              <w:spacing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14:paraId="36DFBA60" w14:textId="77777777" w:rsidR="00237B5D" w:rsidRDefault="00237B5D" w:rsidP="00B73258">
            <w:pPr>
              <w:spacing w:after="12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7 (2.01-2.1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FFDC127" w14:textId="77777777" w:rsidR="00237B5D" w:rsidRPr="0072417F" w:rsidRDefault="00237B5D" w:rsidP="00B73258">
            <w:pPr>
              <w:spacing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4E7CB90" w14:textId="77777777" w:rsidR="00237B5D" w:rsidRPr="0072417F" w:rsidRDefault="00237B5D" w:rsidP="00B73258">
            <w:pPr>
              <w:spacing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B791759" w14:textId="77777777" w:rsidR="00237B5D" w:rsidRPr="0072417F" w:rsidRDefault="00237B5D" w:rsidP="00B73258">
            <w:pPr>
              <w:spacing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F818878" w14:textId="77777777" w:rsidR="00237B5D" w:rsidRPr="0072417F" w:rsidRDefault="00237B5D" w:rsidP="00B73258">
            <w:pPr>
              <w:spacing w:after="120"/>
              <w:jc w:val="center"/>
              <w:rPr>
                <w:sz w:val="16"/>
                <w:szCs w:val="16"/>
                <w:lang w:val="en-US"/>
              </w:rPr>
            </w:pPr>
          </w:p>
        </w:tc>
      </w:tr>
    </w:tbl>
    <w:p w14:paraId="56FDCBE6" w14:textId="77777777" w:rsidR="005D44F4" w:rsidRPr="005D44F4" w:rsidRDefault="005D44F4">
      <w:pPr>
        <w:rPr>
          <w:lang w:val="en-US"/>
        </w:rPr>
      </w:pPr>
    </w:p>
    <w:sectPr w:rsidR="005D44F4" w:rsidRPr="005D44F4" w:rsidSect="005D44F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5D44F4"/>
    <w:rsid w:val="00006058"/>
    <w:rsid w:val="00073ED0"/>
    <w:rsid w:val="00096101"/>
    <w:rsid w:val="000A07AE"/>
    <w:rsid w:val="000F4154"/>
    <w:rsid w:val="00110C18"/>
    <w:rsid w:val="001A2C98"/>
    <w:rsid w:val="001B14C3"/>
    <w:rsid w:val="001D6034"/>
    <w:rsid w:val="00216045"/>
    <w:rsid w:val="00237B5D"/>
    <w:rsid w:val="002A27A4"/>
    <w:rsid w:val="00397479"/>
    <w:rsid w:val="003A3731"/>
    <w:rsid w:val="004427F9"/>
    <w:rsid w:val="004429BE"/>
    <w:rsid w:val="004D5B5D"/>
    <w:rsid w:val="0054268D"/>
    <w:rsid w:val="00545387"/>
    <w:rsid w:val="005B1A62"/>
    <w:rsid w:val="005D44F4"/>
    <w:rsid w:val="00605CC0"/>
    <w:rsid w:val="00665A5E"/>
    <w:rsid w:val="006B2446"/>
    <w:rsid w:val="006F2AE2"/>
    <w:rsid w:val="006F3CB8"/>
    <w:rsid w:val="0072417F"/>
    <w:rsid w:val="007404E6"/>
    <w:rsid w:val="00765753"/>
    <w:rsid w:val="00781534"/>
    <w:rsid w:val="00782CE5"/>
    <w:rsid w:val="007868A1"/>
    <w:rsid w:val="00853976"/>
    <w:rsid w:val="00855557"/>
    <w:rsid w:val="00980128"/>
    <w:rsid w:val="00A85C3A"/>
    <w:rsid w:val="00AD7B82"/>
    <w:rsid w:val="00B13753"/>
    <w:rsid w:val="00B30D7B"/>
    <w:rsid w:val="00B369CA"/>
    <w:rsid w:val="00B73258"/>
    <w:rsid w:val="00C14ACA"/>
    <w:rsid w:val="00C50093"/>
    <w:rsid w:val="00CB0173"/>
    <w:rsid w:val="00CB5285"/>
    <w:rsid w:val="00CC672C"/>
    <w:rsid w:val="00D003CA"/>
    <w:rsid w:val="00E52945"/>
    <w:rsid w:val="00E72A77"/>
    <w:rsid w:val="00E84C5D"/>
    <w:rsid w:val="00F07624"/>
    <w:rsid w:val="00F54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69D54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4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44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</TotalTime>
  <Pages>2</Pages>
  <Words>391</Words>
  <Characters>2234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2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ap Fransen</dc:creator>
  <cp:lastModifiedBy>calin popa</cp:lastModifiedBy>
  <cp:revision>16</cp:revision>
  <dcterms:created xsi:type="dcterms:W3CDTF">2014-07-16T07:16:00Z</dcterms:created>
  <dcterms:modified xsi:type="dcterms:W3CDTF">2015-12-02T14:40:00Z</dcterms:modified>
</cp:coreProperties>
</file>